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D8B9A" w14:textId="7D42CF98" w:rsidR="00E27673" w:rsidRPr="00670AAC" w:rsidRDefault="00E27673" w:rsidP="005156AF">
      <w:pPr>
        <w:rPr>
          <w:rFonts w:ascii="Times New Roman" w:eastAsiaTheme="minorHAnsi" w:hAnsi="Times New Roman" w:cs="Times New Roman"/>
          <w:b/>
          <w:bCs/>
          <w:szCs w:val="21"/>
        </w:rPr>
      </w:pPr>
      <w:r w:rsidRPr="00670AAC">
        <w:rPr>
          <w:rFonts w:ascii="Times New Roman" w:eastAsiaTheme="minorHAnsi" w:hAnsi="Times New Roman" w:cs="Times New Roman"/>
          <w:b/>
          <w:bCs/>
          <w:szCs w:val="21"/>
        </w:rPr>
        <w:t xml:space="preserve">Supplementary Table </w:t>
      </w:r>
      <w:r w:rsidR="00ED48DA">
        <w:rPr>
          <w:rFonts w:ascii="Times New Roman" w:eastAsiaTheme="minorHAnsi" w:hAnsi="Times New Roman" w:cs="Times New Roman"/>
          <w:b/>
          <w:bCs/>
          <w:szCs w:val="21"/>
        </w:rPr>
        <w:t>2</w:t>
      </w:r>
      <w:r w:rsidRPr="00670AAC">
        <w:rPr>
          <w:rFonts w:ascii="Times New Roman" w:eastAsiaTheme="minorHAnsi" w:hAnsi="Times New Roman" w:cs="Times New Roman"/>
          <w:b/>
          <w:bCs/>
          <w:szCs w:val="21"/>
        </w:rPr>
        <w:t xml:space="preserve">. </w:t>
      </w:r>
      <w:r w:rsidR="00B862D2" w:rsidRPr="00670AAC">
        <w:rPr>
          <w:rFonts w:ascii="Times New Roman" w:eastAsiaTheme="minorHAnsi" w:hAnsi="Times New Roman" w:cs="Times New Roman"/>
          <w:b/>
          <w:bCs/>
          <w:szCs w:val="21"/>
        </w:rPr>
        <w:t>The d</w:t>
      </w:r>
      <w:r w:rsidRPr="00670AAC">
        <w:rPr>
          <w:rFonts w:ascii="Times New Roman" w:eastAsiaTheme="minorHAnsi" w:hAnsi="Times New Roman" w:cs="Times New Roman"/>
          <w:b/>
          <w:bCs/>
          <w:szCs w:val="21"/>
        </w:rPr>
        <w:t xml:space="preserve">ifferential expressed genes </w:t>
      </w:r>
      <w:r w:rsidR="00B862D2" w:rsidRPr="00670AAC">
        <w:rPr>
          <w:rFonts w:ascii="Times New Roman" w:eastAsiaTheme="minorHAnsi" w:hAnsi="Times New Roman" w:cs="Times New Roman"/>
          <w:b/>
          <w:bCs/>
          <w:szCs w:val="21"/>
        </w:rPr>
        <w:t xml:space="preserve">(DEGs) </w:t>
      </w:r>
      <w:r w:rsidRPr="00670AAC">
        <w:rPr>
          <w:rFonts w:ascii="Times New Roman" w:eastAsiaTheme="minorHAnsi" w:hAnsi="Times New Roman" w:cs="Times New Roman"/>
          <w:b/>
          <w:bCs/>
          <w:szCs w:val="21"/>
        </w:rPr>
        <w:t>between N315 and N315Δ</w:t>
      </w:r>
      <w:r w:rsidRPr="00C430A8">
        <w:rPr>
          <w:rFonts w:ascii="Times New Roman" w:eastAsiaTheme="minorHAnsi" w:hAnsi="Times New Roman" w:cs="Times New Roman"/>
          <w:b/>
          <w:bCs/>
          <w:i/>
          <w:iCs/>
          <w:szCs w:val="21"/>
        </w:rPr>
        <w:t>sprC</w:t>
      </w:r>
      <w:r w:rsidR="006A4D69" w:rsidRPr="00670AAC">
        <w:rPr>
          <w:rFonts w:ascii="Times New Roman" w:eastAsiaTheme="minorHAnsi" w:hAnsi="Times New Roman" w:cs="Times New Roman"/>
          <w:b/>
          <w:bCs/>
          <w:szCs w:val="21"/>
        </w:rPr>
        <w:t xml:space="preserve"> mutant strai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004"/>
        <w:gridCol w:w="990"/>
        <w:gridCol w:w="2373"/>
        <w:gridCol w:w="2942"/>
        <w:gridCol w:w="3080"/>
        <w:gridCol w:w="1407"/>
        <w:gridCol w:w="1130"/>
        <w:gridCol w:w="1089"/>
      </w:tblGrid>
      <w:tr w:rsidR="00E20F22" w:rsidRPr="00670AAC" w14:paraId="1BA36EB5" w14:textId="77777777" w:rsidTr="001F6EF4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6A0472" w14:textId="37455C0B" w:rsidR="00E20F22" w:rsidRPr="00670AAC" w:rsidRDefault="00E20F22" w:rsidP="005156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B396F9E" w14:textId="7AE8E816" w:rsidR="00E20F22" w:rsidRPr="00670AAC" w:rsidRDefault="00E20F22" w:rsidP="005156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7BD0F3" w14:textId="541C88E1" w:rsidR="00E20F22" w:rsidRPr="00670AAC" w:rsidRDefault="00E20F22" w:rsidP="005156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Log</w:t>
            </w:r>
            <w:r w:rsidRPr="00670AAC">
              <w:rPr>
                <w:rFonts w:ascii="Times New Roman" w:eastAsiaTheme="minorHAnsi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670AAC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F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A0BB7DF" w14:textId="65BC075D" w:rsidR="00E20F22" w:rsidRPr="00670AAC" w:rsidRDefault="00E20F22" w:rsidP="005156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KEGG Pathway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E99A553" w14:textId="79735CA3" w:rsidR="00E20F22" w:rsidRPr="00670AAC" w:rsidRDefault="00E20F22" w:rsidP="005156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Definition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7684DA5" w14:textId="59B5E1F5" w:rsidR="00E20F22" w:rsidRPr="00670AAC" w:rsidRDefault="00E20F22" w:rsidP="005156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Protein nam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777B3BD" w14:textId="6F586038" w:rsidR="00E20F22" w:rsidRPr="00670AAC" w:rsidRDefault="00E20F22" w:rsidP="005156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Molecular </w:t>
            </w:r>
            <w:r w:rsidR="00A57D7E" w:rsidRPr="00670AAC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f</w:t>
            </w:r>
            <w:r w:rsidRPr="00670AAC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un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376327" w14:textId="69A3A4F2" w:rsidR="00E20F22" w:rsidRPr="00670AAC" w:rsidRDefault="00E20F22" w:rsidP="005156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Biological </w:t>
            </w:r>
            <w:r w:rsidR="00A57D7E" w:rsidRPr="00670AAC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p</w:t>
            </w:r>
            <w:r w:rsidRPr="00670AAC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rocess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55E3B4FF" w14:textId="460933B2" w:rsidR="00E20F22" w:rsidRPr="00670AAC" w:rsidRDefault="00E20F22" w:rsidP="005156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Localization</w:t>
            </w:r>
          </w:p>
        </w:tc>
      </w:tr>
      <w:tr w:rsidR="006848F1" w:rsidRPr="00670AAC" w14:paraId="6E3C1966" w14:textId="77777777" w:rsidTr="001F6EF4">
        <w:tc>
          <w:tcPr>
            <w:tcW w:w="1701" w:type="dxa"/>
            <w:tcBorders>
              <w:top w:val="single" w:sz="4" w:space="0" w:color="auto"/>
            </w:tcBorders>
          </w:tcPr>
          <w:p w14:paraId="67DAE7F3" w14:textId="55AD3E89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02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013915" w14:textId="7244E249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5.62E-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F7B25F" w14:textId="57AA11FD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282B4E3" w14:textId="77777777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B624227" w14:textId="185C9AB9" w:rsidR="006848F1" w:rsidRPr="00670AAC" w:rsidRDefault="00F5507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6848F1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390BC44" w14:textId="19F6AC86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935E56" w14:textId="77777777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96D6B8" w14:textId="77777777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77B823A3" w14:textId="3EBF5717" w:rsidR="006848F1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6848F1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6848F1" w:rsidRPr="00670AAC" w14:paraId="5F9AA590" w14:textId="77777777" w:rsidTr="001F6EF4">
        <w:tc>
          <w:tcPr>
            <w:tcW w:w="1701" w:type="dxa"/>
          </w:tcPr>
          <w:p w14:paraId="12A7618F" w14:textId="2B091987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0204</w:t>
            </w:r>
          </w:p>
        </w:tc>
        <w:tc>
          <w:tcPr>
            <w:tcW w:w="851" w:type="dxa"/>
          </w:tcPr>
          <w:p w14:paraId="3A565609" w14:textId="17251834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1D2F5BC2" w14:textId="051E334C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2410" w:type="dxa"/>
          </w:tcPr>
          <w:p w14:paraId="3CDFD5B4" w14:textId="77777777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72162504" w14:textId="377D319C" w:rsidR="006848F1" w:rsidRPr="00670AAC" w:rsidRDefault="00F5507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G</w:t>
            </w:r>
            <w:r w:rsidR="006848F1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lobin domain-containing protein; K05916 nitric oxide dioxygenase</w:t>
            </w:r>
          </w:p>
        </w:tc>
        <w:tc>
          <w:tcPr>
            <w:tcW w:w="3118" w:type="dxa"/>
          </w:tcPr>
          <w:p w14:paraId="5697075C" w14:textId="4EDDA5AC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Nitric oxide dioxygenase</w:t>
            </w:r>
          </w:p>
        </w:tc>
        <w:tc>
          <w:tcPr>
            <w:tcW w:w="1418" w:type="dxa"/>
          </w:tcPr>
          <w:p w14:paraId="7B022677" w14:textId="7708CE57" w:rsidR="006848F1" w:rsidRPr="00670AAC" w:rsidRDefault="00964F6E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O</w:t>
            </w:r>
            <w:r w:rsidR="006848F1" w:rsidRPr="00670AAC">
              <w:rPr>
                <w:rFonts w:ascii="Times New Roman" w:hAnsi="Times New Roman" w:cs="Times New Roman"/>
                <w:szCs w:val="21"/>
              </w:rPr>
              <w:t>xidoreductase activity, heme binding, oxidoreductase activity</w:t>
            </w:r>
          </w:p>
        </w:tc>
        <w:tc>
          <w:tcPr>
            <w:tcW w:w="1134" w:type="dxa"/>
          </w:tcPr>
          <w:p w14:paraId="1C8A9F77" w14:textId="136F1B29" w:rsidR="006848F1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Oxide</w:t>
            </w:r>
            <w:r w:rsidR="006848F1" w:rsidRPr="00670AAC">
              <w:rPr>
                <w:rFonts w:ascii="Times New Roman" w:hAnsi="Times New Roman" w:cs="Times New Roman"/>
                <w:szCs w:val="21"/>
              </w:rPr>
              <w:t>tion</w:t>
            </w:r>
            <w:proofErr w:type="spellEnd"/>
            <w:r w:rsidR="006848F1" w:rsidRPr="00670AAC">
              <w:rPr>
                <w:rFonts w:ascii="Times New Roman" w:hAnsi="Times New Roman" w:cs="Times New Roman"/>
                <w:szCs w:val="21"/>
              </w:rPr>
              <w:t>-reduction process</w:t>
            </w:r>
          </w:p>
        </w:tc>
        <w:tc>
          <w:tcPr>
            <w:tcW w:w="1093" w:type="dxa"/>
          </w:tcPr>
          <w:p w14:paraId="0D145201" w14:textId="3C476701" w:rsidR="006848F1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6848F1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6848F1" w:rsidRPr="00670AAC" w14:paraId="6BA717F9" w14:textId="77777777" w:rsidTr="001F6EF4">
        <w:tc>
          <w:tcPr>
            <w:tcW w:w="1701" w:type="dxa"/>
          </w:tcPr>
          <w:p w14:paraId="4ACE5DCD" w14:textId="2875F118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0707</w:t>
            </w:r>
          </w:p>
        </w:tc>
        <w:tc>
          <w:tcPr>
            <w:tcW w:w="851" w:type="dxa"/>
          </w:tcPr>
          <w:p w14:paraId="69F16F2A" w14:textId="4FAEF345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4.20E-82</w:t>
            </w:r>
          </w:p>
        </w:tc>
        <w:tc>
          <w:tcPr>
            <w:tcW w:w="992" w:type="dxa"/>
          </w:tcPr>
          <w:p w14:paraId="6E429B76" w14:textId="05B777D6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2410" w:type="dxa"/>
          </w:tcPr>
          <w:p w14:paraId="0C52EBB7" w14:textId="6A7CF115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Fructose and mannose metabolism</w:t>
            </w:r>
          </w:p>
        </w:tc>
        <w:tc>
          <w:tcPr>
            <w:tcW w:w="2977" w:type="dxa"/>
          </w:tcPr>
          <w:p w14:paraId="64298A0B" w14:textId="65C4B001" w:rsidR="006848F1" w:rsidRPr="00670AAC" w:rsidRDefault="00F5507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F</w:t>
            </w:r>
            <w:r w:rsidR="006848F1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ructose 1-phosphate kinase; K00882 1-phosphofructokinase </w:t>
            </w:r>
          </w:p>
        </w:tc>
        <w:tc>
          <w:tcPr>
            <w:tcW w:w="3118" w:type="dxa"/>
          </w:tcPr>
          <w:p w14:paraId="28A1BB8A" w14:textId="282985A3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Tagatose-6-phosphate kinase</w:t>
            </w:r>
          </w:p>
        </w:tc>
        <w:tc>
          <w:tcPr>
            <w:tcW w:w="1418" w:type="dxa"/>
          </w:tcPr>
          <w:p w14:paraId="5FA4540E" w14:textId="776C859A" w:rsidR="006848F1" w:rsidRPr="00670AAC" w:rsidRDefault="00964F6E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P</w:t>
            </w:r>
            <w:r w:rsidR="006848F1" w:rsidRPr="00670AAC">
              <w:rPr>
                <w:rFonts w:ascii="Times New Roman" w:hAnsi="Times New Roman" w:cs="Times New Roman"/>
                <w:szCs w:val="21"/>
              </w:rPr>
              <w:t>hosphotransferase activity, alcohol group as acceptor</w:t>
            </w:r>
          </w:p>
        </w:tc>
        <w:tc>
          <w:tcPr>
            <w:tcW w:w="1134" w:type="dxa"/>
          </w:tcPr>
          <w:p w14:paraId="3E397C65" w14:textId="7138C16E" w:rsidR="006848F1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C</w:t>
            </w:r>
            <w:r w:rsidR="006848F1" w:rsidRPr="00670AAC">
              <w:rPr>
                <w:rFonts w:ascii="Times New Roman" w:hAnsi="Times New Roman" w:cs="Times New Roman"/>
                <w:szCs w:val="21"/>
              </w:rPr>
              <w:t>arbohydrate metabolic process</w:t>
            </w:r>
          </w:p>
        </w:tc>
        <w:tc>
          <w:tcPr>
            <w:tcW w:w="1093" w:type="dxa"/>
          </w:tcPr>
          <w:p w14:paraId="3E660A54" w14:textId="0D721CF7" w:rsidR="006848F1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6848F1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6848F1" w:rsidRPr="00670AAC" w14:paraId="22062C6C" w14:textId="77777777" w:rsidTr="001F6EF4">
        <w:tc>
          <w:tcPr>
            <w:tcW w:w="1701" w:type="dxa"/>
          </w:tcPr>
          <w:p w14:paraId="044F9509" w14:textId="1D7AC24C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0712</w:t>
            </w:r>
          </w:p>
        </w:tc>
        <w:tc>
          <w:tcPr>
            <w:tcW w:w="851" w:type="dxa"/>
          </w:tcPr>
          <w:p w14:paraId="7C152B32" w14:textId="097CA804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2.31E-29</w:t>
            </w:r>
          </w:p>
        </w:tc>
        <w:tc>
          <w:tcPr>
            <w:tcW w:w="992" w:type="dxa"/>
          </w:tcPr>
          <w:p w14:paraId="53270E74" w14:textId="0E466318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2410" w:type="dxa"/>
          </w:tcPr>
          <w:p w14:paraId="1C626A8F" w14:textId="77777777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069EB171" w14:textId="0F315DAE" w:rsidR="006848F1" w:rsidRPr="00670AAC" w:rsidRDefault="00F5507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6848F1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1109E617" w14:textId="654F1F13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Aldo_ket_red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domain-containing protein</w:t>
            </w:r>
          </w:p>
        </w:tc>
        <w:tc>
          <w:tcPr>
            <w:tcW w:w="1418" w:type="dxa"/>
          </w:tcPr>
          <w:p w14:paraId="43CCB003" w14:textId="5E8865D3" w:rsidR="006848F1" w:rsidRPr="00670AAC" w:rsidRDefault="00964F6E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O</w:t>
            </w:r>
            <w:r w:rsidR="006848F1" w:rsidRPr="00670AAC">
              <w:rPr>
                <w:rFonts w:ascii="Times New Roman" w:hAnsi="Times New Roman" w:cs="Times New Roman"/>
                <w:szCs w:val="21"/>
              </w:rPr>
              <w:t>xidoreductase activity</w:t>
            </w:r>
          </w:p>
        </w:tc>
        <w:tc>
          <w:tcPr>
            <w:tcW w:w="1134" w:type="dxa"/>
          </w:tcPr>
          <w:p w14:paraId="1E892AA6" w14:textId="089E0898" w:rsidR="006848F1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O</w:t>
            </w:r>
            <w:r w:rsidR="006848F1" w:rsidRPr="00670AAC">
              <w:rPr>
                <w:rFonts w:ascii="Times New Roman" w:hAnsi="Times New Roman" w:cs="Times New Roman"/>
                <w:szCs w:val="21"/>
              </w:rPr>
              <w:t>xidation-reduction process</w:t>
            </w:r>
          </w:p>
        </w:tc>
        <w:tc>
          <w:tcPr>
            <w:tcW w:w="1093" w:type="dxa"/>
          </w:tcPr>
          <w:p w14:paraId="0F35E7B1" w14:textId="208B53EF" w:rsidR="006848F1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6848F1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6848F1" w:rsidRPr="00670AAC" w14:paraId="5BAEBC15" w14:textId="77777777" w:rsidTr="001F6EF4">
        <w:tc>
          <w:tcPr>
            <w:tcW w:w="1701" w:type="dxa"/>
          </w:tcPr>
          <w:p w14:paraId="61E2EAC6" w14:textId="5BAA90AE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0788</w:t>
            </w:r>
          </w:p>
        </w:tc>
        <w:tc>
          <w:tcPr>
            <w:tcW w:w="851" w:type="dxa"/>
          </w:tcPr>
          <w:p w14:paraId="595588F7" w14:textId="397D4166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5.26E-45</w:t>
            </w:r>
          </w:p>
        </w:tc>
        <w:tc>
          <w:tcPr>
            <w:tcW w:w="992" w:type="dxa"/>
          </w:tcPr>
          <w:p w14:paraId="4174602B" w14:textId="1542A5E6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2410" w:type="dxa"/>
          </w:tcPr>
          <w:p w14:paraId="289A35CD" w14:textId="77777777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3F0ECDB1" w14:textId="7D6DB4B3" w:rsidR="006848F1" w:rsidRPr="00670AAC" w:rsidRDefault="00F5507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6848F1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35F5DF6F" w14:textId="7A52C09C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Gluconeogenesis factor</w:t>
            </w:r>
          </w:p>
        </w:tc>
        <w:tc>
          <w:tcPr>
            <w:tcW w:w="1418" w:type="dxa"/>
          </w:tcPr>
          <w:p w14:paraId="348980E3" w14:textId="77777777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A225CF5" w14:textId="77777777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3354EA56" w14:textId="0B65C5D7" w:rsidR="006848F1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6848F1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6848F1" w:rsidRPr="00670AAC" w14:paraId="316F0168" w14:textId="77777777" w:rsidTr="001F6EF4">
        <w:tc>
          <w:tcPr>
            <w:tcW w:w="1701" w:type="dxa"/>
          </w:tcPr>
          <w:p w14:paraId="59725F79" w14:textId="42242EB0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0871</w:t>
            </w:r>
          </w:p>
        </w:tc>
        <w:tc>
          <w:tcPr>
            <w:tcW w:w="851" w:type="dxa"/>
          </w:tcPr>
          <w:p w14:paraId="13C589BD" w14:textId="011FF759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2.71E-90</w:t>
            </w:r>
          </w:p>
        </w:tc>
        <w:tc>
          <w:tcPr>
            <w:tcW w:w="992" w:type="dxa"/>
          </w:tcPr>
          <w:p w14:paraId="1C41D6E7" w14:textId="4260C9E7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2410" w:type="dxa"/>
          </w:tcPr>
          <w:p w14:paraId="24DE1B16" w14:textId="784E3646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D-Alanine metabolism, </w:t>
            </w:r>
            <w:r w:rsidR="003F4F81">
              <w:rPr>
                <w:rFonts w:ascii="Times New Roman" w:hAnsi="Times New Roman" w:cs="Times New Roman"/>
                <w:szCs w:val="21"/>
              </w:rPr>
              <w:t>t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wo-component system, </w:t>
            </w:r>
            <w:r w:rsidR="003F4F81">
              <w:rPr>
                <w:rFonts w:ascii="Times New Roman" w:hAnsi="Times New Roman" w:cs="Times New Roman"/>
                <w:szCs w:val="21"/>
              </w:rPr>
              <w:t>c</w:t>
            </w:r>
            <w:r w:rsidRPr="00670AAC">
              <w:rPr>
                <w:rFonts w:ascii="Times New Roman" w:hAnsi="Times New Roman" w:cs="Times New Roman"/>
                <w:szCs w:val="21"/>
              </w:rPr>
              <w:t>ationic antimicrobial peptide (CAMP) resistance, Staphylococcus aureus infection</w:t>
            </w:r>
          </w:p>
        </w:tc>
        <w:tc>
          <w:tcPr>
            <w:tcW w:w="2977" w:type="dxa"/>
          </w:tcPr>
          <w:p w14:paraId="77C1D32F" w14:textId="439C7F19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D-alanine—poly (</w:t>
            </w:r>
            <w:proofErr w:type="spellStart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hosphoribitol</w:t>
            </w:r>
            <w:proofErr w:type="spellEnd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) ligase subunit 2; K14188 D-alanine—poly (</w:t>
            </w:r>
            <w:proofErr w:type="spellStart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hosphoribitol</w:t>
            </w:r>
            <w:proofErr w:type="spellEnd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) ligase subunit 2</w:t>
            </w:r>
          </w:p>
        </w:tc>
        <w:tc>
          <w:tcPr>
            <w:tcW w:w="3118" w:type="dxa"/>
          </w:tcPr>
          <w:p w14:paraId="61CFBB1E" w14:textId="086CE5A6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D-alanyl carrier protein (DCP) (D-alanine—poly (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hosphoribitol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) ligase subunit 2)</w:t>
            </w:r>
          </w:p>
        </w:tc>
        <w:tc>
          <w:tcPr>
            <w:tcW w:w="1418" w:type="dxa"/>
          </w:tcPr>
          <w:p w14:paraId="794A5047" w14:textId="77777777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2F6A097" w14:textId="77777777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3A7B90CE" w14:textId="7CD66A07" w:rsidR="006848F1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6848F1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6848F1" w:rsidRPr="00670AAC" w14:paraId="6DF3C13C" w14:textId="77777777" w:rsidTr="001F6EF4">
        <w:tc>
          <w:tcPr>
            <w:tcW w:w="1701" w:type="dxa"/>
          </w:tcPr>
          <w:p w14:paraId="0A95D311" w14:textId="68F1E14D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009</w:t>
            </w:r>
          </w:p>
        </w:tc>
        <w:tc>
          <w:tcPr>
            <w:tcW w:w="851" w:type="dxa"/>
          </w:tcPr>
          <w:p w14:paraId="30CEF650" w14:textId="225D326C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1.19E-25</w:t>
            </w:r>
          </w:p>
        </w:tc>
        <w:tc>
          <w:tcPr>
            <w:tcW w:w="992" w:type="dxa"/>
          </w:tcPr>
          <w:p w14:paraId="0ECC2B50" w14:textId="6C641ED7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2410" w:type="dxa"/>
          </w:tcPr>
          <w:p w14:paraId="49A66425" w14:textId="3E5B3CE1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Metabolic pathways, </w:t>
            </w:r>
            <w:r w:rsidR="003F4F8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secondary metabolites, </w:t>
            </w:r>
            <w:r w:rsidR="003F4F8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</w:t>
            </w:r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 xml:space="preserve">of antibiotics, </w:t>
            </w:r>
            <w:r w:rsidR="003F4F81">
              <w:rPr>
                <w:rFonts w:ascii="Times New Roman" w:hAnsi="Times New Roman" w:cs="Times New Roman"/>
                <w:szCs w:val="21"/>
              </w:rPr>
              <w:t>p</w:t>
            </w:r>
            <w:r w:rsidRPr="00670AAC">
              <w:rPr>
                <w:rFonts w:ascii="Times New Roman" w:hAnsi="Times New Roman" w:cs="Times New Roman"/>
                <w:szCs w:val="21"/>
              </w:rPr>
              <w:t>urine metabolism</w:t>
            </w:r>
          </w:p>
        </w:tc>
        <w:tc>
          <w:tcPr>
            <w:tcW w:w="2977" w:type="dxa"/>
          </w:tcPr>
          <w:p w14:paraId="0F5CAF3E" w14:textId="19F4137E" w:rsidR="006848F1" w:rsidRPr="00670AAC" w:rsidRDefault="00F5507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lastRenderedPageBreak/>
              <w:t>P</w:t>
            </w:r>
            <w:r w:rsidR="006848F1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osphoribosylaminoimidazole</w:t>
            </w:r>
            <w:proofErr w:type="spellEnd"/>
            <w:r w:rsidR="006848F1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carboxylase ATPase subunit; K01589 5-(</w:t>
            </w:r>
            <w:proofErr w:type="spellStart"/>
            <w:r w:rsidR="006848F1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carboxyamino</w:t>
            </w:r>
            <w:proofErr w:type="spellEnd"/>
            <w:r w:rsidR="006848F1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) </w:t>
            </w:r>
            <w:r w:rsidR="006848F1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lastRenderedPageBreak/>
              <w:t>imidazole ribonucleotide synthase</w:t>
            </w:r>
          </w:p>
        </w:tc>
        <w:tc>
          <w:tcPr>
            <w:tcW w:w="3118" w:type="dxa"/>
          </w:tcPr>
          <w:p w14:paraId="71BBA228" w14:textId="30245636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>N5-carboxyaminoimidazole ribonucleotide synthase (N5-CAIR synthase) (5-</w:t>
            </w:r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>(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carboxyamino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)imidazole ribonucleotide synthetase)</w:t>
            </w:r>
          </w:p>
        </w:tc>
        <w:tc>
          <w:tcPr>
            <w:tcW w:w="1418" w:type="dxa"/>
          </w:tcPr>
          <w:p w14:paraId="4648C10E" w14:textId="24EB8095" w:rsidR="006848F1" w:rsidRPr="00670AAC" w:rsidRDefault="006848F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 xml:space="preserve">NAD binding,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>phosphoribosylaminoimidazol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carboxylase</w:t>
            </w:r>
          </w:p>
        </w:tc>
        <w:tc>
          <w:tcPr>
            <w:tcW w:w="1134" w:type="dxa"/>
          </w:tcPr>
          <w:p w14:paraId="70231EE8" w14:textId="5620A33C" w:rsidR="006848F1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>O</w:t>
            </w:r>
            <w:r w:rsidR="006848F1" w:rsidRPr="00670AAC">
              <w:rPr>
                <w:rFonts w:ascii="Times New Roman" w:hAnsi="Times New Roman" w:cs="Times New Roman"/>
                <w:szCs w:val="21"/>
              </w:rPr>
              <w:t>xidation-reduction process</w:t>
            </w:r>
          </w:p>
        </w:tc>
        <w:tc>
          <w:tcPr>
            <w:tcW w:w="1093" w:type="dxa"/>
          </w:tcPr>
          <w:p w14:paraId="0E65AEE8" w14:textId="106C25C1" w:rsidR="006848F1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6848F1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13BE66E9" w14:textId="77777777" w:rsidTr="001F6EF4">
        <w:tc>
          <w:tcPr>
            <w:tcW w:w="1701" w:type="dxa"/>
          </w:tcPr>
          <w:p w14:paraId="3B491B86" w14:textId="2AEAE430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010</w:t>
            </w:r>
          </w:p>
        </w:tc>
        <w:tc>
          <w:tcPr>
            <w:tcW w:w="851" w:type="dxa"/>
          </w:tcPr>
          <w:p w14:paraId="7EB1BFEA" w14:textId="1040BDA3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1.09E-17</w:t>
            </w:r>
          </w:p>
        </w:tc>
        <w:tc>
          <w:tcPr>
            <w:tcW w:w="992" w:type="dxa"/>
          </w:tcPr>
          <w:p w14:paraId="041C64DB" w14:textId="1EB7D289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2410" w:type="dxa"/>
          </w:tcPr>
          <w:p w14:paraId="5055C7F3" w14:textId="4742C11E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Metabolic pathways, </w:t>
            </w:r>
            <w:r w:rsidR="00EF4503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secondary metabolites, </w:t>
            </w:r>
            <w:r w:rsidR="00EF4503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antibiotics, </w:t>
            </w:r>
            <w:r w:rsidR="00EF4503">
              <w:rPr>
                <w:rFonts w:ascii="Times New Roman" w:hAnsi="Times New Roman" w:cs="Times New Roman"/>
                <w:szCs w:val="21"/>
              </w:rPr>
              <w:t>p</w:t>
            </w:r>
            <w:r w:rsidRPr="00670AAC">
              <w:rPr>
                <w:rFonts w:ascii="Times New Roman" w:hAnsi="Times New Roman" w:cs="Times New Roman"/>
                <w:szCs w:val="21"/>
              </w:rPr>
              <w:t>urine metabolism</w:t>
            </w:r>
          </w:p>
        </w:tc>
        <w:tc>
          <w:tcPr>
            <w:tcW w:w="2977" w:type="dxa"/>
          </w:tcPr>
          <w:p w14:paraId="05E49D6E" w14:textId="20A30390" w:rsidR="00317BD7" w:rsidRPr="00670AAC" w:rsidRDefault="00F5507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P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osphoribosylaminoimidazole-succinocarboxamid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synthase; K01923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hosphoribosylaminoimidazole-succinocarboxamid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synthase</w:t>
            </w:r>
          </w:p>
        </w:tc>
        <w:tc>
          <w:tcPr>
            <w:tcW w:w="3118" w:type="dxa"/>
          </w:tcPr>
          <w:p w14:paraId="2E784ADF" w14:textId="7D0C2929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hosphoribosylaminoimidazole-succinocarboxamid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synthase (SAICAR synthetase)</w:t>
            </w:r>
          </w:p>
        </w:tc>
        <w:tc>
          <w:tcPr>
            <w:tcW w:w="1418" w:type="dxa"/>
          </w:tcPr>
          <w:p w14:paraId="57DD128B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71D4DEA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1A42E7AC" w14:textId="54A7DB95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76D73FE4" w14:textId="77777777" w:rsidTr="001F6EF4">
        <w:tc>
          <w:tcPr>
            <w:tcW w:w="1701" w:type="dxa"/>
          </w:tcPr>
          <w:p w14:paraId="0A7EBFAE" w14:textId="2C1080D4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012</w:t>
            </w:r>
          </w:p>
        </w:tc>
        <w:tc>
          <w:tcPr>
            <w:tcW w:w="851" w:type="dxa"/>
          </w:tcPr>
          <w:p w14:paraId="3B8C312E" w14:textId="102B1CC3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2.99E-27</w:t>
            </w:r>
          </w:p>
        </w:tc>
        <w:tc>
          <w:tcPr>
            <w:tcW w:w="992" w:type="dxa"/>
          </w:tcPr>
          <w:p w14:paraId="0C4789AE" w14:textId="60FB0CDA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2410" w:type="dxa"/>
          </w:tcPr>
          <w:p w14:paraId="2F799521" w14:textId="37C4066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670AAC">
              <w:rPr>
                <w:rFonts w:ascii="Times New Roman" w:hAnsi="Times New Roman" w:cs="Times New Roman"/>
                <w:szCs w:val="21"/>
              </w:rPr>
              <w:t xml:space="preserve">Metabolic pathways, </w:t>
            </w:r>
            <w:r w:rsidR="00EF4503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secondary metabolites, </w:t>
            </w:r>
            <w:r w:rsidR="00EF4503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>iosynthesis of antibiotics,</w:t>
            </w:r>
            <w:r w:rsidR="00EF4503">
              <w:rPr>
                <w:rFonts w:ascii="Times New Roman" w:hAnsi="Times New Roman" w:cs="Times New Roman"/>
                <w:szCs w:val="21"/>
              </w:rPr>
              <w:t xml:space="preserve"> p</w:t>
            </w:r>
            <w:r w:rsidRPr="00670AAC">
              <w:rPr>
                <w:rFonts w:ascii="Times New Roman" w:hAnsi="Times New Roman" w:cs="Times New Roman"/>
                <w:szCs w:val="21"/>
              </w:rPr>
              <w:t>urine metabolism</w:t>
            </w:r>
            <w:bookmarkEnd w:id="0"/>
          </w:p>
        </w:tc>
        <w:tc>
          <w:tcPr>
            <w:tcW w:w="2977" w:type="dxa"/>
          </w:tcPr>
          <w:p w14:paraId="665AE050" w14:textId="313D884F" w:rsidR="00317BD7" w:rsidRPr="00670AAC" w:rsidRDefault="00F5507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P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osphoribosylformylglycinamidin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synthase I; K01952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hosphoribosylformylglycinamidin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synthase</w:t>
            </w:r>
          </w:p>
        </w:tc>
        <w:tc>
          <w:tcPr>
            <w:tcW w:w="3118" w:type="dxa"/>
          </w:tcPr>
          <w:p w14:paraId="475C4849" w14:textId="09ADCDF8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hosphoribosylformylglycinamidin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synthase subunit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urQ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(FGAM synthase) (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Formylglycinamid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ribonucleotide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amidotransfer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subunit I) (FGAR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amidotransfer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I) (FGAR-AT I) (Glutaminase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urQ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) (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hosphoribosylformylglycinamidin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synthase subunit I)</w:t>
            </w:r>
          </w:p>
        </w:tc>
        <w:tc>
          <w:tcPr>
            <w:tcW w:w="1418" w:type="dxa"/>
          </w:tcPr>
          <w:p w14:paraId="3A4DEF96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AED29E1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576C7527" w14:textId="5B7C9C4C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7B488916" w14:textId="77777777" w:rsidTr="001F6EF4">
        <w:tc>
          <w:tcPr>
            <w:tcW w:w="1701" w:type="dxa"/>
          </w:tcPr>
          <w:p w14:paraId="3ABB0F28" w14:textId="5E9CF74E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013</w:t>
            </w:r>
          </w:p>
        </w:tc>
        <w:tc>
          <w:tcPr>
            <w:tcW w:w="851" w:type="dxa"/>
          </w:tcPr>
          <w:p w14:paraId="354138CA" w14:textId="46C86086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1.37E-141</w:t>
            </w:r>
          </w:p>
        </w:tc>
        <w:tc>
          <w:tcPr>
            <w:tcW w:w="992" w:type="dxa"/>
          </w:tcPr>
          <w:p w14:paraId="222C6D42" w14:textId="102BD1D2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2410" w:type="dxa"/>
          </w:tcPr>
          <w:p w14:paraId="1D684895" w14:textId="01FF2132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Metabolic pathways, </w:t>
            </w:r>
            <w:r w:rsidR="00EF4503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secondary metabolites, </w:t>
            </w:r>
            <w:r w:rsidR="00EF4503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antibiotics, </w:t>
            </w:r>
            <w:r w:rsidR="00EF4503">
              <w:rPr>
                <w:rFonts w:ascii="Times New Roman" w:hAnsi="Times New Roman" w:cs="Times New Roman"/>
                <w:szCs w:val="21"/>
              </w:rPr>
              <w:t>p</w:t>
            </w:r>
            <w:r w:rsidRPr="00670AAC">
              <w:rPr>
                <w:rFonts w:ascii="Times New Roman" w:hAnsi="Times New Roman" w:cs="Times New Roman"/>
                <w:szCs w:val="21"/>
              </w:rPr>
              <w:t>urine metabolism</w:t>
            </w:r>
          </w:p>
        </w:tc>
        <w:tc>
          <w:tcPr>
            <w:tcW w:w="2977" w:type="dxa"/>
          </w:tcPr>
          <w:p w14:paraId="44B53A2B" w14:textId="6251D708" w:rsidR="00317BD7" w:rsidRPr="00670AAC" w:rsidRDefault="00F55071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P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osphoribosylformylglycinamidin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synthase II; K01952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hosphoribosylformylglycinamidin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synthase</w:t>
            </w:r>
          </w:p>
        </w:tc>
        <w:tc>
          <w:tcPr>
            <w:tcW w:w="3118" w:type="dxa"/>
          </w:tcPr>
          <w:p w14:paraId="77856CBE" w14:textId="6BC358AA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hosphoribosylformylglycinamidin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synthase subunit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urL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(FGAM synthase) (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Formylglycinamid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ribonucleotide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amidotransfer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subunit II) (FGAR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amidotransfer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II) (FGAR-AT II) (Glutamine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amidotransfer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urL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) (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hosphoribosylformylglycinamidin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synthase subunit II)</w:t>
            </w:r>
          </w:p>
        </w:tc>
        <w:tc>
          <w:tcPr>
            <w:tcW w:w="1418" w:type="dxa"/>
          </w:tcPr>
          <w:p w14:paraId="54A9AF28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CB16E5F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0DE3E804" w14:textId="36160345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268EDBCB" w14:textId="77777777" w:rsidTr="001F6EF4">
        <w:tc>
          <w:tcPr>
            <w:tcW w:w="1701" w:type="dxa"/>
          </w:tcPr>
          <w:p w14:paraId="28C01491" w14:textId="04D3D2EA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014</w:t>
            </w:r>
          </w:p>
        </w:tc>
        <w:tc>
          <w:tcPr>
            <w:tcW w:w="851" w:type="dxa"/>
          </w:tcPr>
          <w:p w14:paraId="6BE1D704" w14:textId="4D4F128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8.01E-126</w:t>
            </w:r>
          </w:p>
        </w:tc>
        <w:tc>
          <w:tcPr>
            <w:tcW w:w="992" w:type="dxa"/>
          </w:tcPr>
          <w:p w14:paraId="52029436" w14:textId="6D86B5BC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2410" w:type="dxa"/>
          </w:tcPr>
          <w:p w14:paraId="47FCBADA" w14:textId="242D6F76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2"/>
            <w:r w:rsidRPr="00670AAC">
              <w:rPr>
                <w:rFonts w:ascii="Times New Roman" w:hAnsi="Times New Roman" w:cs="Times New Roman"/>
                <w:szCs w:val="21"/>
              </w:rPr>
              <w:t xml:space="preserve">Metabolic pathways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secondary </w:t>
            </w:r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 xml:space="preserve">metabolites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antibiotics, </w:t>
            </w:r>
            <w:r w:rsidR="009A5CC1">
              <w:rPr>
                <w:rFonts w:ascii="Times New Roman" w:hAnsi="Times New Roman" w:cs="Times New Roman"/>
                <w:szCs w:val="21"/>
              </w:rPr>
              <w:t>p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urine metabolism, </w:t>
            </w:r>
            <w:r w:rsidR="009A5CC1">
              <w:rPr>
                <w:rFonts w:ascii="Times New Roman" w:hAnsi="Times New Roman" w:cs="Times New Roman"/>
                <w:szCs w:val="21"/>
              </w:rPr>
              <w:t>a</w:t>
            </w:r>
            <w:r w:rsidRPr="00670AAC">
              <w:rPr>
                <w:rFonts w:ascii="Times New Roman" w:hAnsi="Times New Roman" w:cs="Times New Roman"/>
                <w:szCs w:val="21"/>
              </w:rPr>
              <w:t>lanine, aspartate and glutamate metabolism</w:t>
            </w:r>
            <w:bookmarkEnd w:id="1"/>
          </w:p>
        </w:tc>
        <w:tc>
          <w:tcPr>
            <w:tcW w:w="2977" w:type="dxa"/>
          </w:tcPr>
          <w:p w14:paraId="459911DD" w14:textId="4AE63833" w:rsidR="00317BD7" w:rsidRPr="00670AAC" w:rsidRDefault="008D47D4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lastRenderedPageBreak/>
              <w:t>A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midophosphoribosyltransferas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; K00764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lastRenderedPageBreak/>
              <w:t>amidophosphoribosyltransferase</w:t>
            </w:r>
            <w:proofErr w:type="spellEnd"/>
          </w:p>
        </w:tc>
        <w:tc>
          <w:tcPr>
            <w:tcW w:w="3118" w:type="dxa"/>
          </w:tcPr>
          <w:p w14:paraId="1C4F2EDE" w14:textId="402D6D1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>Amidophosphoribosyltransfer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AT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) (Glutamine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>phosphoribosylpyrophosphat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amidotransfer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) (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GPAT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24C5BD7D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10318C9" w14:textId="5D65692C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N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 xml:space="preserve">ucleoside 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lastRenderedPageBreak/>
              <w:t>metabolic process</w:t>
            </w:r>
          </w:p>
        </w:tc>
        <w:tc>
          <w:tcPr>
            <w:tcW w:w="1093" w:type="dxa"/>
          </w:tcPr>
          <w:p w14:paraId="7EDAAF95" w14:textId="5B57879C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7F461D3A" w14:textId="77777777" w:rsidTr="001F6EF4">
        <w:tc>
          <w:tcPr>
            <w:tcW w:w="1701" w:type="dxa"/>
          </w:tcPr>
          <w:p w14:paraId="5192CD8B" w14:textId="0CD3F2CC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015</w:t>
            </w:r>
          </w:p>
        </w:tc>
        <w:tc>
          <w:tcPr>
            <w:tcW w:w="851" w:type="dxa"/>
          </w:tcPr>
          <w:p w14:paraId="07E41C53" w14:textId="3A163C66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3.61E-58</w:t>
            </w:r>
          </w:p>
        </w:tc>
        <w:tc>
          <w:tcPr>
            <w:tcW w:w="992" w:type="dxa"/>
          </w:tcPr>
          <w:p w14:paraId="551F52ED" w14:textId="0217E90E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2410" w:type="dxa"/>
          </w:tcPr>
          <w:p w14:paraId="2DBD1F79" w14:textId="6EE41FEE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Metabolic pathways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secondary metabolites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antibiotics, </w:t>
            </w:r>
            <w:r w:rsidR="009A5CC1">
              <w:rPr>
                <w:rFonts w:ascii="Times New Roman" w:hAnsi="Times New Roman" w:cs="Times New Roman"/>
                <w:szCs w:val="21"/>
              </w:rPr>
              <w:t>p</w:t>
            </w:r>
            <w:r w:rsidRPr="00670AAC">
              <w:rPr>
                <w:rFonts w:ascii="Times New Roman" w:hAnsi="Times New Roman" w:cs="Times New Roman"/>
                <w:szCs w:val="21"/>
              </w:rPr>
              <w:t>urine metabolism</w:t>
            </w:r>
          </w:p>
        </w:tc>
        <w:tc>
          <w:tcPr>
            <w:tcW w:w="2977" w:type="dxa"/>
          </w:tcPr>
          <w:p w14:paraId="4B6D2279" w14:textId="09802FA7" w:rsidR="00317BD7" w:rsidRPr="00670AAC" w:rsidRDefault="008D47D4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P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osphoribosylaminoimidazol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synthetase; K01933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hosphoribosylformylglycinamidin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cyclo-ligase</w:t>
            </w:r>
          </w:p>
        </w:tc>
        <w:tc>
          <w:tcPr>
            <w:tcW w:w="3118" w:type="dxa"/>
          </w:tcPr>
          <w:p w14:paraId="34D05AAB" w14:textId="29BEE499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hosphoribosylformylglycinamidin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cyclo-ligase (AIR synthase) (AIRS) (Phosphoribosyl-aminoimidazole synthetase)</w:t>
            </w:r>
          </w:p>
        </w:tc>
        <w:tc>
          <w:tcPr>
            <w:tcW w:w="1418" w:type="dxa"/>
          </w:tcPr>
          <w:p w14:paraId="38331C60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BD468F1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3ECAA5C4" w14:textId="18CA34E0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5D14EC67" w14:textId="77777777" w:rsidTr="001F6EF4">
        <w:tc>
          <w:tcPr>
            <w:tcW w:w="1701" w:type="dxa"/>
          </w:tcPr>
          <w:p w14:paraId="3FDC2FC8" w14:textId="14E2E4BE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016</w:t>
            </w:r>
          </w:p>
        </w:tc>
        <w:tc>
          <w:tcPr>
            <w:tcW w:w="851" w:type="dxa"/>
          </w:tcPr>
          <w:p w14:paraId="7D21F347" w14:textId="5F6E0ECF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2.98E-47</w:t>
            </w:r>
          </w:p>
        </w:tc>
        <w:tc>
          <w:tcPr>
            <w:tcW w:w="992" w:type="dxa"/>
          </w:tcPr>
          <w:p w14:paraId="1A7EF304" w14:textId="1C3B0779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2410" w:type="dxa"/>
          </w:tcPr>
          <w:p w14:paraId="133D9CA0" w14:textId="2417C76B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Metabolic pathways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secondary metabolites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antibiotics, </w:t>
            </w:r>
            <w:r w:rsidR="009A5CC1">
              <w:rPr>
                <w:rFonts w:ascii="Times New Roman" w:hAnsi="Times New Roman" w:cs="Times New Roman"/>
                <w:szCs w:val="21"/>
              </w:rPr>
              <w:t>p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urine metabolism, </w:t>
            </w:r>
            <w:r w:rsidR="009A5CC1">
              <w:rPr>
                <w:rFonts w:ascii="Times New Roman" w:hAnsi="Times New Roman" w:cs="Times New Roman"/>
                <w:szCs w:val="21"/>
              </w:rPr>
              <w:t>o</w:t>
            </w:r>
            <w:r w:rsidRPr="00670AAC">
              <w:rPr>
                <w:rFonts w:ascii="Times New Roman" w:hAnsi="Times New Roman" w:cs="Times New Roman"/>
                <w:szCs w:val="21"/>
              </w:rPr>
              <w:t>ne carbon pool by folate</w:t>
            </w:r>
          </w:p>
        </w:tc>
        <w:tc>
          <w:tcPr>
            <w:tcW w:w="2977" w:type="dxa"/>
          </w:tcPr>
          <w:p w14:paraId="3DAE5422" w14:textId="3BA0CBC5" w:rsidR="00317BD7" w:rsidRPr="00670AAC" w:rsidRDefault="008D47D4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P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osphoribosylglycinamid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formyltransferas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; K11175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hosphoribosylglycinamid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formyltransferas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1</w:t>
            </w:r>
          </w:p>
        </w:tc>
        <w:tc>
          <w:tcPr>
            <w:tcW w:w="3118" w:type="dxa"/>
          </w:tcPr>
          <w:p w14:paraId="63DE640E" w14:textId="1B5481E0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hosphoribosylglycinamid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formyltransfer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(5'-phosphoribosylglycinamide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transformyl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) (GAR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transformyl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) (GART)</w:t>
            </w:r>
          </w:p>
        </w:tc>
        <w:tc>
          <w:tcPr>
            <w:tcW w:w="1418" w:type="dxa"/>
          </w:tcPr>
          <w:p w14:paraId="65B166C4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1C06CCE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2E1B017D" w14:textId="42CEF1D9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108B287B" w14:textId="77777777" w:rsidTr="001F6EF4">
        <w:tc>
          <w:tcPr>
            <w:tcW w:w="1701" w:type="dxa"/>
          </w:tcPr>
          <w:p w14:paraId="06BE1D03" w14:textId="74F4893D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017</w:t>
            </w:r>
          </w:p>
        </w:tc>
        <w:tc>
          <w:tcPr>
            <w:tcW w:w="851" w:type="dxa"/>
          </w:tcPr>
          <w:p w14:paraId="466BBDA7" w14:textId="6441D880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1.64E-257</w:t>
            </w:r>
          </w:p>
        </w:tc>
        <w:tc>
          <w:tcPr>
            <w:tcW w:w="992" w:type="dxa"/>
          </w:tcPr>
          <w:p w14:paraId="2E578709" w14:textId="4D1BA3B4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2410" w:type="dxa"/>
          </w:tcPr>
          <w:p w14:paraId="6EE4362A" w14:textId="3ABB63C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Metabolic pathways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secondary metabolites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antibiotics, </w:t>
            </w:r>
            <w:r w:rsidR="009A5CC1">
              <w:rPr>
                <w:rFonts w:ascii="Times New Roman" w:hAnsi="Times New Roman" w:cs="Times New Roman"/>
                <w:szCs w:val="21"/>
              </w:rPr>
              <w:t>p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urine metabolism, </w:t>
            </w:r>
            <w:r w:rsidR="009A5CC1">
              <w:rPr>
                <w:rFonts w:ascii="Times New Roman" w:hAnsi="Times New Roman" w:cs="Times New Roman"/>
                <w:szCs w:val="21"/>
              </w:rPr>
              <w:t>o</w:t>
            </w:r>
            <w:r w:rsidRPr="00670AAC">
              <w:rPr>
                <w:rFonts w:ascii="Times New Roman" w:hAnsi="Times New Roman" w:cs="Times New Roman"/>
                <w:szCs w:val="21"/>
              </w:rPr>
              <w:t>ne carbon pool by folate</w:t>
            </w:r>
          </w:p>
        </w:tc>
        <w:tc>
          <w:tcPr>
            <w:tcW w:w="2977" w:type="dxa"/>
          </w:tcPr>
          <w:p w14:paraId="43FED78D" w14:textId="427A4AEA" w:rsidR="00317BD7" w:rsidRPr="00670AAC" w:rsidRDefault="008D47D4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P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urH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; bifunctional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hosphoribosylaminoimidazolecarboxamid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formyltransferas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/IMP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cyclohydrolas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; K00602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hosphoribosylaminoimidazolecarboxamid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formyltransferas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/ IMP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cyclohydrolase</w:t>
            </w:r>
            <w:proofErr w:type="spellEnd"/>
          </w:p>
        </w:tc>
        <w:tc>
          <w:tcPr>
            <w:tcW w:w="3118" w:type="dxa"/>
          </w:tcPr>
          <w:p w14:paraId="22A02473" w14:textId="6FCA43F4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Bifunctional purine biosynthesis protein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urH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[Includes: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hosphoribosylaminoimidazolecarboxamid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formyltransfer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(AICAR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transformyl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); IMP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cyclohydrol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(ATIC) (IMP synthase) (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Inosinic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)]</w:t>
            </w:r>
          </w:p>
        </w:tc>
        <w:tc>
          <w:tcPr>
            <w:tcW w:w="1418" w:type="dxa"/>
          </w:tcPr>
          <w:p w14:paraId="74A31CA7" w14:textId="6BE60124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C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atalytic activity</w:t>
            </w:r>
          </w:p>
        </w:tc>
        <w:tc>
          <w:tcPr>
            <w:tcW w:w="1134" w:type="dxa"/>
          </w:tcPr>
          <w:p w14:paraId="308F1A72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7CF650EA" w14:textId="5C219DB3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55A12BDD" w14:textId="77777777" w:rsidTr="001F6EF4">
        <w:tc>
          <w:tcPr>
            <w:tcW w:w="1701" w:type="dxa"/>
          </w:tcPr>
          <w:p w14:paraId="459CB9BF" w14:textId="7B3E89A4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018</w:t>
            </w:r>
          </w:p>
        </w:tc>
        <w:tc>
          <w:tcPr>
            <w:tcW w:w="851" w:type="dxa"/>
          </w:tcPr>
          <w:p w14:paraId="288E9DAB" w14:textId="29336140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02437554" w14:textId="332693B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2410" w:type="dxa"/>
          </w:tcPr>
          <w:p w14:paraId="70F8C093" w14:textId="7673B41F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Metabolic pathways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secondary metabolites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antibiotics, </w:t>
            </w:r>
            <w:r w:rsidR="009A5CC1">
              <w:rPr>
                <w:rFonts w:ascii="Times New Roman" w:hAnsi="Times New Roman" w:cs="Times New Roman"/>
                <w:szCs w:val="21"/>
              </w:rPr>
              <w:t>p</w:t>
            </w:r>
            <w:r w:rsidRPr="00670AAC">
              <w:rPr>
                <w:rFonts w:ascii="Times New Roman" w:hAnsi="Times New Roman" w:cs="Times New Roman"/>
                <w:szCs w:val="21"/>
              </w:rPr>
              <w:t>urine metabolism</w:t>
            </w:r>
          </w:p>
        </w:tc>
        <w:tc>
          <w:tcPr>
            <w:tcW w:w="2977" w:type="dxa"/>
          </w:tcPr>
          <w:p w14:paraId="1200B5ED" w14:textId="7B09E021" w:rsidR="00317BD7" w:rsidRPr="00670AAC" w:rsidRDefault="0069676B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P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osphoribosylamin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--glycine ligase; K01945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hosphoribosylamin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--glycine ligase</w:t>
            </w:r>
          </w:p>
        </w:tc>
        <w:tc>
          <w:tcPr>
            <w:tcW w:w="3118" w:type="dxa"/>
          </w:tcPr>
          <w:p w14:paraId="40500C81" w14:textId="3D9DCF91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hosphoribosylamin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--glycine ligase (GARS) (Glycinamide ribonucleotide synthetase) (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hosphoribosylglycinamid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synthetase)</w:t>
            </w:r>
          </w:p>
        </w:tc>
        <w:tc>
          <w:tcPr>
            <w:tcW w:w="1418" w:type="dxa"/>
          </w:tcPr>
          <w:p w14:paraId="59FC8EAC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8FA4635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44644468" w14:textId="575DFB71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180312BB" w14:textId="77777777" w:rsidTr="001F6EF4">
        <w:tc>
          <w:tcPr>
            <w:tcW w:w="1701" w:type="dxa"/>
          </w:tcPr>
          <w:p w14:paraId="231C8E36" w14:textId="3E0A053B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336</w:t>
            </w:r>
          </w:p>
        </w:tc>
        <w:tc>
          <w:tcPr>
            <w:tcW w:w="851" w:type="dxa"/>
          </w:tcPr>
          <w:p w14:paraId="198867B0" w14:textId="21778220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9.32E-11</w:t>
            </w:r>
          </w:p>
        </w:tc>
        <w:tc>
          <w:tcPr>
            <w:tcW w:w="992" w:type="dxa"/>
          </w:tcPr>
          <w:p w14:paraId="20FE9C03" w14:textId="00C7C95D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2410" w:type="dxa"/>
          </w:tcPr>
          <w:p w14:paraId="62B3E718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2AB572EA" w14:textId="1FE530B4" w:rsidR="00317BD7" w:rsidRPr="00670AAC" w:rsidRDefault="0069676B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0E0643C4" w14:textId="7C62D68F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PF0291 protein</w:t>
            </w:r>
          </w:p>
        </w:tc>
        <w:tc>
          <w:tcPr>
            <w:tcW w:w="1418" w:type="dxa"/>
          </w:tcPr>
          <w:p w14:paraId="216277FE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9A2112E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3979FD9C" w14:textId="1CAC25D5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21C8A365" w14:textId="77777777" w:rsidTr="001F6EF4">
        <w:tc>
          <w:tcPr>
            <w:tcW w:w="1701" w:type="dxa"/>
          </w:tcPr>
          <w:p w14:paraId="48F2473B" w14:textId="5F2BAE41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lastRenderedPageBreak/>
              <w:t>SAOUHSC_01424</w:t>
            </w:r>
          </w:p>
        </w:tc>
        <w:tc>
          <w:tcPr>
            <w:tcW w:w="851" w:type="dxa"/>
          </w:tcPr>
          <w:p w14:paraId="11A37E39" w14:textId="29C8EEDF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5.40E-18</w:t>
            </w:r>
          </w:p>
        </w:tc>
        <w:tc>
          <w:tcPr>
            <w:tcW w:w="992" w:type="dxa"/>
          </w:tcPr>
          <w:p w14:paraId="482E17BD" w14:textId="1C80B323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2410" w:type="dxa"/>
          </w:tcPr>
          <w:p w14:paraId="2B518EFE" w14:textId="1F724B1F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Peptidoglycan biosynthesis, </w:t>
            </w:r>
            <w:r w:rsidR="009A5CC1">
              <w:rPr>
                <w:rFonts w:ascii="Times New Roman" w:hAnsi="Times New Roman" w:cs="Times New Roman"/>
                <w:szCs w:val="21"/>
              </w:rPr>
              <w:t>v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ancomycin resistance, </w:t>
            </w:r>
            <w:r w:rsidR="009A5CC1">
              <w:rPr>
                <w:rFonts w:ascii="Times New Roman" w:hAnsi="Times New Roman" w:cs="Times New Roman"/>
                <w:szCs w:val="21"/>
              </w:rPr>
              <w:t>m</w:t>
            </w:r>
            <w:r w:rsidRPr="00670AAC">
              <w:rPr>
                <w:rFonts w:ascii="Times New Roman" w:hAnsi="Times New Roman" w:cs="Times New Roman"/>
                <w:szCs w:val="21"/>
              </w:rPr>
              <w:t>etabolic pathways</w:t>
            </w:r>
          </w:p>
        </w:tc>
        <w:tc>
          <w:tcPr>
            <w:tcW w:w="2977" w:type="dxa"/>
          </w:tcPr>
          <w:p w14:paraId="72E77E3D" w14:textId="52849FD4" w:rsidR="00317BD7" w:rsidRPr="00670AAC" w:rsidRDefault="0069676B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M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urG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;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undecaprenyldiphospho-muramoylpentapeptid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beta-N-acetylglucosaminyltransferase; K02563 UDP-N-acetylglucosamine--N-acetylmuramyl-(pentapeptide)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yrophosphoryl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-undecaprenol N-acetylglucosamine transferase</w:t>
            </w:r>
          </w:p>
        </w:tc>
        <w:tc>
          <w:tcPr>
            <w:tcW w:w="3118" w:type="dxa"/>
          </w:tcPr>
          <w:p w14:paraId="35E2CD71" w14:textId="6A30C51D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UDP-N-acetylglucosamine--N-acetylmuramyl-(pentapeptide)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yrophosphoryl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-undecaprenol N-acetylglucosamine transferase (Undecaprenyl-PP-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MurNAc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-pentapeptide-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UDPGlcNAc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GlcNAc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transferase)</w:t>
            </w:r>
          </w:p>
        </w:tc>
        <w:tc>
          <w:tcPr>
            <w:tcW w:w="1418" w:type="dxa"/>
          </w:tcPr>
          <w:p w14:paraId="58F03573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23F6EF9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2690F30B" w14:textId="698E55EB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67EA86B4" w14:textId="77777777" w:rsidTr="001F6EF4">
        <w:tc>
          <w:tcPr>
            <w:tcW w:w="1701" w:type="dxa"/>
          </w:tcPr>
          <w:p w14:paraId="29312E96" w14:textId="02C81D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452</w:t>
            </w:r>
          </w:p>
        </w:tc>
        <w:tc>
          <w:tcPr>
            <w:tcW w:w="851" w:type="dxa"/>
          </w:tcPr>
          <w:p w14:paraId="5ED5029D" w14:textId="521F17A0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2.48E-17</w:t>
            </w:r>
          </w:p>
        </w:tc>
        <w:tc>
          <w:tcPr>
            <w:tcW w:w="992" w:type="dxa"/>
          </w:tcPr>
          <w:p w14:paraId="2CD21DDF" w14:textId="0DDA343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2410" w:type="dxa"/>
          </w:tcPr>
          <w:p w14:paraId="13D0CFE0" w14:textId="172307D4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Taurine and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hypotaurin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metabolism, </w:t>
            </w:r>
            <w:r w:rsidR="009A5CC1">
              <w:rPr>
                <w:rFonts w:ascii="Times New Roman" w:hAnsi="Times New Roman" w:cs="Times New Roman"/>
                <w:szCs w:val="21"/>
              </w:rPr>
              <w:t>m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etabolic pathways, </w:t>
            </w:r>
            <w:r w:rsidR="009A5CC1">
              <w:rPr>
                <w:rFonts w:ascii="Times New Roman" w:hAnsi="Times New Roman" w:cs="Times New Roman"/>
                <w:szCs w:val="21"/>
              </w:rPr>
              <w:t>a</w:t>
            </w:r>
            <w:r w:rsidRPr="00670AAC">
              <w:rPr>
                <w:rFonts w:ascii="Times New Roman" w:hAnsi="Times New Roman" w:cs="Times New Roman"/>
                <w:szCs w:val="21"/>
              </w:rPr>
              <w:t>lanine, aspartate and glutamate metabolism</w:t>
            </w:r>
          </w:p>
        </w:tc>
        <w:tc>
          <w:tcPr>
            <w:tcW w:w="2977" w:type="dxa"/>
          </w:tcPr>
          <w:p w14:paraId="4CC39260" w14:textId="14B8B599" w:rsidR="00317BD7" w:rsidRPr="00670AAC" w:rsidRDefault="0069676B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A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lanine dehydrogenase; K00259 alanine dehydrogenase</w:t>
            </w:r>
          </w:p>
        </w:tc>
        <w:tc>
          <w:tcPr>
            <w:tcW w:w="3118" w:type="dxa"/>
          </w:tcPr>
          <w:p w14:paraId="05D34A17" w14:textId="6C06E8C3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Alanine dehydrogenase 1</w:t>
            </w:r>
          </w:p>
        </w:tc>
        <w:tc>
          <w:tcPr>
            <w:tcW w:w="1418" w:type="dxa"/>
          </w:tcPr>
          <w:p w14:paraId="15CE0656" w14:textId="3D33D825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O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xidoreductase activity</w:t>
            </w:r>
          </w:p>
        </w:tc>
        <w:tc>
          <w:tcPr>
            <w:tcW w:w="1134" w:type="dxa"/>
          </w:tcPr>
          <w:p w14:paraId="1BD5CAA4" w14:textId="22143F5A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O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xidation-reduction process</w:t>
            </w:r>
          </w:p>
        </w:tc>
        <w:tc>
          <w:tcPr>
            <w:tcW w:w="1093" w:type="dxa"/>
          </w:tcPr>
          <w:p w14:paraId="73CBAE4C" w14:textId="67D1816B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117D927A" w14:textId="77777777" w:rsidTr="001F6EF4">
        <w:tc>
          <w:tcPr>
            <w:tcW w:w="1701" w:type="dxa"/>
          </w:tcPr>
          <w:p w14:paraId="2B3E9337" w14:textId="7C02D892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626</w:t>
            </w:r>
          </w:p>
        </w:tc>
        <w:tc>
          <w:tcPr>
            <w:tcW w:w="851" w:type="dxa"/>
          </w:tcPr>
          <w:p w14:paraId="1AA26712" w14:textId="143B54E6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9.13E-48</w:t>
            </w:r>
          </w:p>
        </w:tc>
        <w:tc>
          <w:tcPr>
            <w:tcW w:w="992" w:type="dxa"/>
          </w:tcPr>
          <w:p w14:paraId="6358D8F5" w14:textId="4334C44F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2410" w:type="dxa"/>
          </w:tcPr>
          <w:p w14:paraId="62880A6A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1804756D" w14:textId="0850D511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proline dipeptidase; K01262 </w:t>
            </w:r>
            <w:proofErr w:type="spellStart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Xaa</w:t>
            </w:r>
            <w:proofErr w:type="spellEnd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-Pro aminopeptidase</w:t>
            </w:r>
          </w:p>
        </w:tc>
        <w:tc>
          <w:tcPr>
            <w:tcW w:w="3118" w:type="dxa"/>
          </w:tcPr>
          <w:p w14:paraId="7E19A62B" w14:textId="601C6B03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Proline dipeptidase, putative</w:t>
            </w:r>
          </w:p>
        </w:tc>
        <w:tc>
          <w:tcPr>
            <w:tcW w:w="1418" w:type="dxa"/>
          </w:tcPr>
          <w:p w14:paraId="3908BC14" w14:textId="098280FA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H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ydrolase activity</w:t>
            </w:r>
          </w:p>
        </w:tc>
        <w:tc>
          <w:tcPr>
            <w:tcW w:w="1134" w:type="dxa"/>
          </w:tcPr>
          <w:p w14:paraId="1F2419DE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470121E1" w14:textId="3EC2E497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2513A610" w14:textId="77777777" w:rsidTr="001F6EF4">
        <w:tc>
          <w:tcPr>
            <w:tcW w:w="1701" w:type="dxa"/>
          </w:tcPr>
          <w:p w14:paraId="19690EB7" w14:textId="168E18D8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646</w:t>
            </w:r>
          </w:p>
        </w:tc>
        <w:tc>
          <w:tcPr>
            <w:tcW w:w="851" w:type="dxa"/>
          </w:tcPr>
          <w:p w14:paraId="6E664564" w14:textId="645BCBE4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8.45E-44</w:t>
            </w:r>
          </w:p>
        </w:tc>
        <w:tc>
          <w:tcPr>
            <w:tcW w:w="992" w:type="dxa"/>
          </w:tcPr>
          <w:p w14:paraId="6480EF08" w14:textId="30A9D73A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2410" w:type="dxa"/>
          </w:tcPr>
          <w:p w14:paraId="415F00B7" w14:textId="78C28E0F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Glycolysis / </w:t>
            </w:r>
            <w:r w:rsidR="009A5CC1">
              <w:rPr>
                <w:rFonts w:ascii="Times New Roman" w:hAnsi="Times New Roman" w:cs="Times New Roman"/>
                <w:szCs w:val="21"/>
              </w:rPr>
              <w:t>g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luconeogenesis, </w:t>
            </w:r>
            <w:r w:rsidR="009A5CC1">
              <w:rPr>
                <w:rFonts w:ascii="Times New Roman" w:hAnsi="Times New Roman" w:cs="Times New Roman"/>
                <w:szCs w:val="21"/>
              </w:rPr>
              <w:t>s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tarch and sucrose metabolism, </w:t>
            </w:r>
            <w:r w:rsidR="009A5CC1">
              <w:rPr>
                <w:rFonts w:ascii="Times New Roman" w:hAnsi="Times New Roman" w:cs="Times New Roman"/>
                <w:szCs w:val="21"/>
              </w:rPr>
              <w:t>s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treptomycin biosynthesis, </w:t>
            </w:r>
            <w:r w:rsidR="009A5CC1">
              <w:rPr>
                <w:rFonts w:ascii="Times New Roman" w:hAnsi="Times New Roman" w:cs="Times New Roman"/>
                <w:szCs w:val="21"/>
              </w:rPr>
              <w:t>a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mino sugar and nucleotide sugar metabolism, </w:t>
            </w:r>
            <w:r w:rsidR="009A5CC1">
              <w:rPr>
                <w:rFonts w:ascii="Times New Roman" w:hAnsi="Times New Roman" w:cs="Times New Roman"/>
                <w:szCs w:val="21"/>
              </w:rPr>
              <w:t>m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etabolic pathways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secondary metabolites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antibiotics, </w:t>
            </w:r>
            <w:r w:rsidR="009A5CC1">
              <w:rPr>
                <w:rFonts w:ascii="Times New Roman" w:hAnsi="Times New Roman" w:cs="Times New Roman"/>
                <w:szCs w:val="21"/>
              </w:rPr>
              <w:t>m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crobial metabolism in diverse environments, </w:t>
            </w:r>
            <w:r w:rsidR="009A5CC1">
              <w:rPr>
                <w:rFonts w:ascii="Times New Roman" w:hAnsi="Times New Roman" w:cs="Times New Roman"/>
                <w:szCs w:val="21"/>
              </w:rPr>
              <w:t>c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arbon metabolism, </w:t>
            </w:r>
            <w:r w:rsidR="009A5CC1">
              <w:rPr>
                <w:rFonts w:ascii="Times New Roman" w:hAnsi="Times New Roman" w:cs="Times New Roman"/>
                <w:szCs w:val="21"/>
              </w:rPr>
              <w:t>g</w:t>
            </w:r>
            <w:r w:rsidRPr="00670AAC">
              <w:rPr>
                <w:rFonts w:ascii="Times New Roman" w:hAnsi="Times New Roman" w:cs="Times New Roman"/>
                <w:szCs w:val="21"/>
              </w:rPr>
              <w:t>alactose metabolism</w:t>
            </w:r>
          </w:p>
        </w:tc>
        <w:tc>
          <w:tcPr>
            <w:tcW w:w="2977" w:type="dxa"/>
          </w:tcPr>
          <w:p w14:paraId="74AB3B27" w14:textId="3CBC41D9" w:rsidR="00317BD7" w:rsidRPr="00670AAC" w:rsidRDefault="0069676B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G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lucokinase; K00845 glucokinase</w:t>
            </w:r>
          </w:p>
        </w:tc>
        <w:tc>
          <w:tcPr>
            <w:tcW w:w="3118" w:type="dxa"/>
          </w:tcPr>
          <w:p w14:paraId="68093CBA" w14:textId="3D423AC4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Glucokinase (Glucose kinase)</w:t>
            </w:r>
          </w:p>
        </w:tc>
        <w:tc>
          <w:tcPr>
            <w:tcW w:w="1418" w:type="dxa"/>
          </w:tcPr>
          <w:p w14:paraId="456BAB9F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EA3DCDC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7F5CC58D" w14:textId="2C2E551E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398B8554" w14:textId="77777777" w:rsidTr="001F6EF4">
        <w:tc>
          <w:tcPr>
            <w:tcW w:w="1701" w:type="dxa"/>
          </w:tcPr>
          <w:p w14:paraId="7DD686C1" w14:textId="2C40B8AD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lastRenderedPageBreak/>
              <w:t>SAOUHSC_01668</w:t>
            </w:r>
          </w:p>
        </w:tc>
        <w:tc>
          <w:tcPr>
            <w:tcW w:w="851" w:type="dxa"/>
          </w:tcPr>
          <w:p w14:paraId="29FC9D3D" w14:textId="49F99CAA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1.31E-37</w:t>
            </w:r>
          </w:p>
        </w:tc>
        <w:tc>
          <w:tcPr>
            <w:tcW w:w="992" w:type="dxa"/>
          </w:tcPr>
          <w:p w14:paraId="5B290234" w14:textId="07FBFB1B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2410" w:type="dxa"/>
          </w:tcPr>
          <w:p w14:paraId="4F4664F3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5A9B92DF" w14:textId="38717D61" w:rsidR="00317BD7" w:rsidRPr="00670AAC" w:rsidRDefault="00D45714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E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ra; GTP-binding protein Era; K03595 GTPase</w:t>
            </w:r>
          </w:p>
        </w:tc>
        <w:tc>
          <w:tcPr>
            <w:tcW w:w="3118" w:type="dxa"/>
          </w:tcPr>
          <w:p w14:paraId="1D5E51A0" w14:textId="7E0A5F8F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GTPase Era</w:t>
            </w:r>
          </w:p>
        </w:tc>
        <w:tc>
          <w:tcPr>
            <w:tcW w:w="1418" w:type="dxa"/>
          </w:tcPr>
          <w:p w14:paraId="466E2E15" w14:textId="6F00F56B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RNA binding, GTP binding</w:t>
            </w:r>
          </w:p>
        </w:tc>
        <w:tc>
          <w:tcPr>
            <w:tcW w:w="1134" w:type="dxa"/>
          </w:tcPr>
          <w:p w14:paraId="0BEAB5FF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4654AD5C" w14:textId="419BAD87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I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tracellular</w:t>
            </w:r>
          </w:p>
        </w:tc>
      </w:tr>
      <w:tr w:rsidR="00317BD7" w:rsidRPr="00670AAC" w14:paraId="11D9ED10" w14:textId="77777777" w:rsidTr="001F6EF4">
        <w:tc>
          <w:tcPr>
            <w:tcW w:w="1701" w:type="dxa"/>
          </w:tcPr>
          <w:p w14:paraId="3886B85D" w14:textId="6C624356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807</w:t>
            </w:r>
          </w:p>
        </w:tc>
        <w:tc>
          <w:tcPr>
            <w:tcW w:w="851" w:type="dxa"/>
          </w:tcPr>
          <w:p w14:paraId="235BA140" w14:textId="10BE24CB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2.12E-205</w:t>
            </w:r>
          </w:p>
        </w:tc>
        <w:tc>
          <w:tcPr>
            <w:tcW w:w="992" w:type="dxa"/>
          </w:tcPr>
          <w:p w14:paraId="0D45E972" w14:textId="69963E9C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2410" w:type="dxa"/>
          </w:tcPr>
          <w:p w14:paraId="4E19820C" w14:textId="6A958A4F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Glycolysis / </w:t>
            </w:r>
            <w:r w:rsidR="009A5CC1">
              <w:rPr>
                <w:rFonts w:ascii="Times New Roman" w:hAnsi="Times New Roman" w:cs="Times New Roman"/>
                <w:szCs w:val="21"/>
              </w:rPr>
              <w:t>g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luconeogenesis, </w:t>
            </w:r>
            <w:r w:rsidR="009A5CC1">
              <w:rPr>
                <w:rFonts w:ascii="Times New Roman" w:hAnsi="Times New Roman" w:cs="Times New Roman"/>
                <w:szCs w:val="21"/>
              </w:rPr>
              <w:t>m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ethane metabolism, Pentose phosphate pathway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amino acids, RNA degradation, </w:t>
            </w:r>
            <w:r w:rsidR="009A5CC1">
              <w:rPr>
                <w:rFonts w:ascii="Times New Roman" w:hAnsi="Times New Roman" w:cs="Times New Roman"/>
                <w:szCs w:val="21"/>
              </w:rPr>
              <w:t>m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etabolic pathways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secondary metabolites, </w:t>
            </w:r>
            <w:r w:rsidR="009A5CC1">
              <w:rPr>
                <w:rFonts w:ascii="Times New Roman" w:hAnsi="Times New Roman" w:cs="Times New Roman"/>
                <w:szCs w:val="21"/>
              </w:rPr>
              <w:t>b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osynthesis of antibiotics, </w:t>
            </w:r>
            <w:r w:rsidR="009A5CC1">
              <w:rPr>
                <w:rFonts w:ascii="Times New Roman" w:hAnsi="Times New Roman" w:cs="Times New Roman"/>
                <w:szCs w:val="21"/>
              </w:rPr>
              <w:t>f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ructose and mannose metabolism, </w:t>
            </w:r>
            <w:r w:rsidR="009A5CC1">
              <w:rPr>
                <w:rFonts w:ascii="Times New Roman" w:hAnsi="Times New Roman" w:cs="Times New Roman"/>
                <w:szCs w:val="21"/>
              </w:rPr>
              <w:t>m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icrobial metabolism in diverse environments, </w:t>
            </w:r>
            <w:r w:rsidR="009A5CC1">
              <w:rPr>
                <w:rFonts w:ascii="Times New Roman" w:hAnsi="Times New Roman" w:cs="Times New Roman"/>
                <w:szCs w:val="21"/>
              </w:rPr>
              <w:t>c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arbon metabolism, </w:t>
            </w:r>
            <w:r w:rsidR="009A5CC1">
              <w:rPr>
                <w:rFonts w:ascii="Times New Roman" w:hAnsi="Times New Roman" w:cs="Times New Roman"/>
                <w:szCs w:val="21"/>
              </w:rPr>
              <w:t>g</w:t>
            </w:r>
            <w:r w:rsidRPr="00670AAC">
              <w:rPr>
                <w:rFonts w:ascii="Times New Roman" w:hAnsi="Times New Roman" w:cs="Times New Roman"/>
                <w:szCs w:val="21"/>
              </w:rPr>
              <w:t>alactose metabolism</w:t>
            </w:r>
          </w:p>
        </w:tc>
        <w:tc>
          <w:tcPr>
            <w:tcW w:w="2977" w:type="dxa"/>
          </w:tcPr>
          <w:p w14:paraId="439ED2B6" w14:textId="11B7A5BF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6-phosphofructokinase; K00850 6-phosphofructokinase 1</w:t>
            </w:r>
          </w:p>
        </w:tc>
        <w:tc>
          <w:tcPr>
            <w:tcW w:w="3118" w:type="dxa"/>
          </w:tcPr>
          <w:p w14:paraId="3F066D7A" w14:textId="30D5418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ATP-dependent 6-phosphofructokinase (ATP-PFK) (Phosphofructokinase) (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Phosphohexokinas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74A2C798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3D0101A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00066EEB" w14:textId="29BB7EC0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08C8EB63" w14:textId="77777777" w:rsidTr="001F6EF4">
        <w:tc>
          <w:tcPr>
            <w:tcW w:w="1701" w:type="dxa"/>
          </w:tcPr>
          <w:p w14:paraId="7068416C" w14:textId="317CF68E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821</w:t>
            </w:r>
          </w:p>
        </w:tc>
        <w:tc>
          <w:tcPr>
            <w:tcW w:w="851" w:type="dxa"/>
          </w:tcPr>
          <w:p w14:paraId="6AA2C616" w14:textId="220B704B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2.52E-37</w:t>
            </w:r>
          </w:p>
        </w:tc>
        <w:tc>
          <w:tcPr>
            <w:tcW w:w="992" w:type="dxa"/>
          </w:tcPr>
          <w:p w14:paraId="01961961" w14:textId="2BDFA465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2410" w:type="dxa"/>
          </w:tcPr>
          <w:p w14:paraId="76585A7A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3693FC06" w14:textId="2835534B" w:rsidR="00317BD7" w:rsidRPr="00670AAC" w:rsidRDefault="00D546E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; K00571 site-specific DNA-methyltransferase (adenine-specific)</w:t>
            </w:r>
          </w:p>
        </w:tc>
        <w:tc>
          <w:tcPr>
            <w:tcW w:w="3118" w:type="dxa"/>
          </w:tcPr>
          <w:p w14:paraId="66384160" w14:textId="049397C6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N6_Mtase domain-containing protein</w:t>
            </w:r>
          </w:p>
        </w:tc>
        <w:tc>
          <w:tcPr>
            <w:tcW w:w="1418" w:type="dxa"/>
          </w:tcPr>
          <w:p w14:paraId="1730FFDB" w14:textId="2D32412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DNA binding, N-methyltransferase activity</w:t>
            </w:r>
          </w:p>
        </w:tc>
        <w:tc>
          <w:tcPr>
            <w:tcW w:w="1134" w:type="dxa"/>
          </w:tcPr>
          <w:p w14:paraId="4DD43153" w14:textId="7BFA2DCF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DNA methylation</w:t>
            </w:r>
          </w:p>
        </w:tc>
        <w:tc>
          <w:tcPr>
            <w:tcW w:w="1093" w:type="dxa"/>
          </w:tcPr>
          <w:p w14:paraId="607522E7" w14:textId="209F46F1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2DE56182" w14:textId="77777777" w:rsidTr="001F6EF4">
        <w:tc>
          <w:tcPr>
            <w:tcW w:w="1701" w:type="dxa"/>
          </w:tcPr>
          <w:p w14:paraId="1EFAE4EC" w14:textId="2255D1F5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299</w:t>
            </w:r>
          </w:p>
        </w:tc>
        <w:tc>
          <w:tcPr>
            <w:tcW w:w="851" w:type="dxa"/>
          </w:tcPr>
          <w:p w14:paraId="1A2CEECE" w14:textId="51646CAF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1.21E-45</w:t>
            </w:r>
          </w:p>
        </w:tc>
        <w:tc>
          <w:tcPr>
            <w:tcW w:w="992" w:type="dxa"/>
          </w:tcPr>
          <w:p w14:paraId="48D209BC" w14:textId="14AA56C2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2410" w:type="dxa"/>
          </w:tcPr>
          <w:p w14:paraId="3CCC5447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05C9FF9D" w14:textId="07048020" w:rsidR="00317BD7" w:rsidRPr="00670AAC" w:rsidRDefault="00D546E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erine-protein kinase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RsbW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; K04757 serine/threonine-protein kinase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RsbW</w:t>
            </w:r>
            <w:proofErr w:type="spellEnd"/>
          </w:p>
        </w:tc>
        <w:tc>
          <w:tcPr>
            <w:tcW w:w="3118" w:type="dxa"/>
          </w:tcPr>
          <w:p w14:paraId="315FD904" w14:textId="003FA719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Serine-protein kinase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RsbW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(Anti-sigma-B factor) (Sigma-B negative effector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RsbW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45154405" w14:textId="7B204C8A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Protein serine/threonine kinase activity, ATP binding, sigma factor antagonist activity</w:t>
            </w:r>
          </w:p>
        </w:tc>
        <w:tc>
          <w:tcPr>
            <w:tcW w:w="1134" w:type="dxa"/>
          </w:tcPr>
          <w:p w14:paraId="5BDF5E4A" w14:textId="3AD2DFE3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P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rotein phosphorylation, negative regulation of transcription, DNA-templated</w:t>
            </w:r>
          </w:p>
        </w:tc>
        <w:tc>
          <w:tcPr>
            <w:tcW w:w="1093" w:type="dxa"/>
          </w:tcPr>
          <w:p w14:paraId="23311AFF" w14:textId="0491EC66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2B769E32" w14:textId="77777777" w:rsidTr="001F6EF4">
        <w:tc>
          <w:tcPr>
            <w:tcW w:w="1701" w:type="dxa"/>
          </w:tcPr>
          <w:p w14:paraId="53DA8CE5" w14:textId="6901589A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lastRenderedPageBreak/>
              <w:t>SAOUHSC_02300</w:t>
            </w:r>
          </w:p>
        </w:tc>
        <w:tc>
          <w:tcPr>
            <w:tcW w:w="851" w:type="dxa"/>
          </w:tcPr>
          <w:p w14:paraId="025C10C6" w14:textId="73B10374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3.01E-24</w:t>
            </w:r>
          </w:p>
        </w:tc>
        <w:tc>
          <w:tcPr>
            <w:tcW w:w="992" w:type="dxa"/>
          </w:tcPr>
          <w:p w14:paraId="20FC3EC5" w14:textId="68DE6E7A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2410" w:type="dxa"/>
          </w:tcPr>
          <w:p w14:paraId="0800BFF3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1FD0701F" w14:textId="3841298B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TAS domain-containing protein; K04749 anti-sigma B factor antagonist</w:t>
            </w:r>
          </w:p>
        </w:tc>
        <w:tc>
          <w:tcPr>
            <w:tcW w:w="3118" w:type="dxa"/>
          </w:tcPr>
          <w:p w14:paraId="1A6A1A80" w14:textId="36E39090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Anti-sigma-B factor antagonist (Anti-anti-sigma-B factor)</w:t>
            </w:r>
          </w:p>
        </w:tc>
        <w:tc>
          <w:tcPr>
            <w:tcW w:w="1418" w:type="dxa"/>
          </w:tcPr>
          <w:p w14:paraId="73874DAE" w14:textId="7E231A53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A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tisigma</w:t>
            </w:r>
            <w:proofErr w:type="spellEnd"/>
            <w:r w:rsidR="00317BD7" w:rsidRPr="00670AAC">
              <w:rPr>
                <w:rFonts w:ascii="Times New Roman" w:hAnsi="Times New Roman" w:cs="Times New Roman"/>
                <w:szCs w:val="21"/>
              </w:rPr>
              <w:t xml:space="preserve"> factor binding</w:t>
            </w:r>
          </w:p>
        </w:tc>
        <w:tc>
          <w:tcPr>
            <w:tcW w:w="1134" w:type="dxa"/>
          </w:tcPr>
          <w:p w14:paraId="28BBFA5B" w14:textId="323A52F9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R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egulation of transcription, DNA-templated</w:t>
            </w:r>
          </w:p>
        </w:tc>
        <w:tc>
          <w:tcPr>
            <w:tcW w:w="1093" w:type="dxa"/>
          </w:tcPr>
          <w:p w14:paraId="4E804F7F" w14:textId="51A41766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0BAB57BE" w14:textId="77777777" w:rsidTr="001F6EF4">
        <w:tc>
          <w:tcPr>
            <w:tcW w:w="1701" w:type="dxa"/>
          </w:tcPr>
          <w:p w14:paraId="009F9C97" w14:textId="30E81142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329</w:t>
            </w:r>
          </w:p>
        </w:tc>
        <w:tc>
          <w:tcPr>
            <w:tcW w:w="851" w:type="dxa"/>
          </w:tcPr>
          <w:p w14:paraId="0646F7B8" w14:textId="51EAD815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1.14E-09</w:t>
            </w:r>
          </w:p>
        </w:tc>
        <w:tc>
          <w:tcPr>
            <w:tcW w:w="992" w:type="dxa"/>
          </w:tcPr>
          <w:p w14:paraId="6B99FD6C" w14:textId="397085EE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2410" w:type="dxa"/>
          </w:tcPr>
          <w:p w14:paraId="0D9C0AB0" w14:textId="14B703E8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Metabolic pathways, </w:t>
            </w:r>
            <w:r w:rsidR="00AA4B20">
              <w:rPr>
                <w:rFonts w:ascii="Times New Roman" w:hAnsi="Times New Roman" w:cs="Times New Roman"/>
                <w:szCs w:val="21"/>
              </w:rPr>
              <w:t>t</w:t>
            </w:r>
            <w:r w:rsidRPr="00670AAC">
              <w:rPr>
                <w:rFonts w:ascii="Times New Roman" w:hAnsi="Times New Roman" w:cs="Times New Roman"/>
                <w:szCs w:val="21"/>
              </w:rPr>
              <w:t>hiamine metabolism</w:t>
            </w:r>
          </w:p>
        </w:tc>
        <w:tc>
          <w:tcPr>
            <w:tcW w:w="2977" w:type="dxa"/>
          </w:tcPr>
          <w:p w14:paraId="3652AC20" w14:textId="50EF86B0" w:rsidR="00317BD7" w:rsidRPr="00670AAC" w:rsidRDefault="00D546E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droxyethylthiazol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kinase; K00878 </w:t>
            </w:r>
            <w:proofErr w:type="spellStart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ydroxyethylthiazole</w:t>
            </w:r>
            <w:proofErr w:type="spellEnd"/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kinase</w:t>
            </w:r>
          </w:p>
        </w:tc>
        <w:tc>
          <w:tcPr>
            <w:tcW w:w="3118" w:type="dxa"/>
          </w:tcPr>
          <w:p w14:paraId="1CA20538" w14:textId="24FA0F66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Hydroxyethylthiazol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kinase (4-methyl-5-beta-hydroxyethylthiazole kinase) (TH kinase) (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Thz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kinase)</w:t>
            </w:r>
          </w:p>
        </w:tc>
        <w:tc>
          <w:tcPr>
            <w:tcW w:w="1418" w:type="dxa"/>
          </w:tcPr>
          <w:p w14:paraId="0EAEF4A9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8ECBD86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5D2FBE7B" w14:textId="5556AFC8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1177FB5E" w14:textId="77777777" w:rsidTr="001F6EF4">
        <w:tc>
          <w:tcPr>
            <w:tcW w:w="1701" w:type="dxa"/>
          </w:tcPr>
          <w:p w14:paraId="4751CC72" w14:textId="62DF200A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402</w:t>
            </w:r>
          </w:p>
        </w:tc>
        <w:tc>
          <w:tcPr>
            <w:tcW w:w="851" w:type="dxa"/>
          </w:tcPr>
          <w:p w14:paraId="281D02A3" w14:textId="24DD10C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1.30E-11</w:t>
            </w:r>
          </w:p>
        </w:tc>
        <w:tc>
          <w:tcPr>
            <w:tcW w:w="992" w:type="dxa"/>
          </w:tcPr>
          <w:p w14:paraId="7BFAFD27" w14:textId="4FD96068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2410" w:type="dxa"/>
          </w:tcPr>
          <w:p w14:paraId="66CECE7B" w14:textId="27675E3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Phosphotransferase system (PTS), </w:t>
            </w:r>
            <w:r w:rsidR="00AA4B20">
              <w:rPr>
                <w:rFonts w:ascii="Times New Roman" w:hAnsi="Times New Roman" w:cs="Times New Roman"/>
                <w:szCs w:val="21"/>
              </w:rPr>
              <w:t>f</w:t>
            </w:r>
            <w:r w:rsidRPr="00670AAC">
              <w:rPr>
                <w:rFonts w:ascii="Times New Roman" w:hAnsi="Times New Roman" w:cs="Times New Roman"/>
                <w:szCs w:val="21"/>
              </w:rPr>
              <w:t>ructose and mannose metabolism</w:t>
            </w:r>
          </w:p>
        </w:tc>
        <w:tc>
          <w:tcPr>
            <w:tcW w:w="2977" w:type="dxa"/>
          </w:tcPr>
          <w:p w14:paraId="26D434B4" w14:textId="2A14A9FB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TS system mannitol-specific transporter subunit IIA; K02798 PTS system, mannitol-specific IIA component</w:t>
            </w:r>
          </w:p>
        </w:tc>
        <w:tc>
          <w:tcPr>
            <w:tcW w:w="3118" w:type="dxa"/>
          </w:tcPr>
          <w:p w14:paraId="35F6A612" w14:textId="72214D3D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EIIA (EIII) (Mannitol-specific phosphotransferase enzyme IIA component) (PTS system mannitol-specific EIIA component)</w:t>
            </w:r>
          </w:p>
        </w:tc>
        <w:tc>
          <w:tcPr>
            <w:tcW w:w="1418" w:type="dxa"/>
          </w:tcPr>
          <w:p w14:paraId="524DE1B8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0D9403D" w14:textId="77777777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79822951" w14:textId="02FF9353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317BD7" w:rsidRPr="00670AAC" w14:paraId="30CD4337" w14:textId="77777777" w:rsidTr="001F6EF4">
        <w:tc>
          <w:tcPr>
            <w:tcW w:w="1701" w:type="dxa"/>
          </w:tcPr>
          <w:p w14:paraId="42F31133" w14:textId="5E31E4EA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403</w:t>
            </w:r>
          </w:p>
        </w:tc>
        <w:tc>
          <w:tcPr>
            <w:tcW w:w="851" w:type="dxa"/>
          </w:tcPr>
          <w:p w14:paraId="01E7B962" w14:textId="3B27C212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2.20E-21</w:t>
            </w:r>
          </w:p>
        </w:tc>
        <w:tc>
          <w:tcPr>
            <w:tcW w:w="992" w:type="dxa"/>
          </w:tcPr>
          <w:p w14:paraId="31BF8EA3" w14:textId="7F4D0DF1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2410" w:type="dxa"/>
          </w:tcPr>
          <w:p w14:paraId="1CCFD93D" w14:textId="4A1CDBD9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Fructose and mannose metabolism</w:t>
            </w:r>
          </w:p>
        </w:tc>
        <w:tc>
          <w:tcPr>
            <w:tcW w:w="2977" w:type="dxa"/>
          </w:tcPr>
          <w:p w14:paraId="6CCDB15B" w14:textId="694B6A24" w:rsidR="00317BD7" w:rsidRPr="00670AAC" w:rsidRDefault="00D546E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M</w:t>
            </w:r>
            <w:r w:rsidR="00317BD7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annitol-1-phosphate 5-dehydrogenase; K00009 mannitol-1-phosphate 5-dehydrogenase</w:t>
            </w:r>
          </w:p>
        </w:tc>
        <w:tc>
          <w:tcPr>
            <w:tcW w:w="3118" w:type="dxa"/>
          </w:tcPr>
          <w:p w14:paraId="2A19D2BE" w14:textId="282D8111" w:rsidR="00317BD7" w:rsidRPr="00670AAC" w:rsidRDefault="00317BD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Mannitol-1-phosphate 5-dehydrogenase</w:t>
            </w:r>
          </w:p>
        </w:tc>
        <w:tc>
          <w:tcPr>
            <w:tcW w:w="1418" w:type="dxa"/>
          </w:tcPr>
          <w:p w14:paraId="3BB67F0B" w14:textId="451E770E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O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xidoreductase activity, coenzyme binding</w:t>
            </w:r>
          </w:p>
        </w:tc>
        <w:tc>
          <w:tcPr>
            <w:tcW w:w="1134" w:type="dxa"/>
          </w:tcPr>
          <w:p w14:paraId="63348F6D" w14:textId="13E9B9B7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O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xidation-reduction process</w:t>
            </w:r>
          </w:p>
        </w:tc>
        <w:tc>
          <w:tcPr>
            <w:tcW w:w="1093" w:type="dxa"/>
          </w:tcPr>
          <w:p w14:paraId="726F3EE8" w14:textId="69F1E67F" w:rsidR="00317BD7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317BD7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393F55D4" w14:textId="77777777" w:rsidTr="001F6EF4">
        <w:tc>
          <w:tcPr>
            <w:tcW w:w="1701" w:type="dxa"/>
          </w:tcPr>
          <w:p w14:paraId="55A40753" w14:textId="61E9FB5A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442</w:t>
            </w:r>
          </w:p>
        </w:tc>
        <w:tc>
          <w:tcPr>
            <w:tcW w:w="851" w:type="dxa"/>
          </w:tcPr>
          <w:p w14:paraId="10B9EC13" w14:textId="685C853C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1.39E-192</w:t>
            </w:r>
          </w:p>
        </w:tc>
        <w:tc>
          <w:tcPr>
            <w:tcW w:w="992" w:type="dxa"/>
          </w:tcPr>
          <w:p w14:paraId="47A23E1D" w14:textId="40702AF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2410" w:type="dxa"/>
          </w:tcPr>
          <w:p w14:paraId="3635B4A1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455F5303" w14:textId="465F5AB3" w:rsidR="001166C2" w:rsidRPr="00670AAC" w:rsidRDefault="00D546E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750081B6" w14:textId="17089E78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2F7D2B57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FF464C5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0DCAD44D" w14:textId="23B56642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1DD82DE1" w14:textId="77777777" w:rsidTr="001F6EF4">
        <w:tc>
          <w:tcPr>
            <w:tcW w:w="1701" w:type="dxa"/>
          </w:tcPr>
          <w:p w14:paraId="4DCC8746" w14:textId="57992536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448</w:t>
            </w:r>
          </w:p>
        </w:tc>
        <w:tc>
          <w:tcPr>
            <w:tcW w:w="851" w:type="dxa"/>
          </w:tcPr>
          <w:p w14:paraId="3A6E596E" w14:textId="29356202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1.77E-18</w:t>
            </w:r>
          </w:p>
        </w:tc>
        <w:tc>
          <w:tcPr>
            <w:tcW w:w="992" w:type="dxa"/>
          </w:tcPr>
          <w:p w14:paraId="36699200" w14:textId="7FFDB4F3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2410" w:type="dxa"/>
          </w:tcPr>
          <w:p w14:paraId="0B12D6F4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6CCD1705" w14:textId="2C4D1476" w:rsidR="001166C2" w:rsidRPr="00670AAC" w:rsidRDefault="00D546E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12F9067E" w14:textId="67C8AEBE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767AC3FF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EBDFEA1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39DE3D08" w14:textId="30B0E198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2EC2E1D6" w14:textId="77777777" w:rsidTr="001F6EF4">
        <w:tc>
          <w:tcPr>
            <w:tcW w:w="1701" w:type="dxa"/>
          </w:tcPr>
          <w:p w14:paraId="0964DFA4" w14:textId="147CDFC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549</w:t>
            </w:r>
          </w:p>
        </w:tc>
        <w:tc>
          <w:tcPr>
            <w:tcW w:w="851" w:type="dxa"/>
          </w:tcPr>
          <w:p w14:paraId="7DE45451" w14:textId="15A184F3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2.57E-45</w:t>
            </w:r>
          </w:p>
        </w:tc>
        <w:tc>
          <w:tcPr>
            <w:tcW w:w="992" w:type="dxa"/>
          </w:tcPr>
          <w:p w14:paraId="3B839B0A" w14:textId="707625D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2410" w:type="dxa"/>
          </w:tcPr>
          <w:p w14:paraId="42DFB2F6" w14:textId="7F96481F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ABC transporters,</w:t>
            </w:r>
          </w:p>
        </w:tc>
        <w:tc>
          <w:tcPr>
            <w:tcW w:w="2977" w:type="dxa"/>
          </w:tcPr>
          <w:p w14:paraId="1AE16987" w14:textId="4480A661" w:rsidR="001166C2" w:rsidRPr="00670AAC" w:rsidRDefault="00D546E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M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olybdenum ABC transporter substrate-binding protein; K02020 molybdate transport system substrate-binding protein</w:t>
            </w:r>
          </w:p>
        </w:tc>
        <w:tc>
          <w:tcPr>
            <w:tcW w:w="3118" w:type="dxa"/>
          </w:tcPr>
          <w:p w14:paraId="549A1192" w14:textId="68571286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Molybdenum ABC transporter, periplasmic molybdate-binding protein</w:t>
            </w:r>
          </w:p>
        </w:tc>
        <w:tc>
          <w:tcPr>
            <w:tcW w:w="1418" w:type="dxa"/>
          </w:tcPr>
          <w:p w14:paraId="35A0EA5A" w14:textId="147482CD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M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olybdate transmembrane-transporting ATPase activity</w:t>
            </w:r>
          </w:p>
        </w:tc>
        <w:tc>
          <w:tcPr>
            <w:tcW w:w="1134" w:type="dxa"/>
          </w:tcPr>
          <w:p w14:paraId="794B5024" w14:textId="3ADCC6B0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M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olybdate ion transport</w:t>
            </w:r>
          </w:p>
        </w:tc>
        <w:tc>
          <w:tcPr>
            <w:tcW w:w="1093" w:type="dxa"/>
          </w:tcPr>
          <w:p w14:paraId="594E5FED" w14:textId="473453AA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O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uter membrane-bounded periplasmic space</w:t>
            </w:r>
          </w:p>
        </w:tc>
      </w:tr>
      <w:tr w:rsidR="001166C2" w:rsidRPr="00670AAC" w14:paraId="6C904370" w14:textId="77777777" w:rsidTr="001F6EF4">
        <w:tc>
          <w:tcPr>
            <w:tcW w:w="1701" w:type="dxa"/>
          </w:tcPr>
          <w:p w14:paraId="055EA750" w14:textId="787375AE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811</w:t>
            </w:r>
          </w:p>
        </w:tc>
        <w:tc>
          <w:tcPr>
            <w:tcW w:w="851" w:type="dxa"/>
          </w:tcPr>
          <w:p w14:paraId="1B455000" w14:textId="00769CBA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4.86E-15</w:t>
            </w:r>
          </w:p>
        </w:tc>
        <w:tc>
          <w:tcPr>
            <w:tcW w:w="992" w:type="dxa"/>
          </w:tcPr>
          <w:p w14:paraId="4D1AE2B8" w14:textId="61672DF6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2410" w:type="dxa"/>
          </w:tcPr>
          <w:p w14:paraId="1B789B11" w14:textId="4E5B1E8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Purine metabolism</w:t>
            </w:r>
          </w:p>
        </w:tc>
        <w:tc>
          <w:tcPr>
            <w:tcW w:w="2977" w:type="dxa"/>
          </w:tcPr>
          <w:p w14:paraId="7CE19611" w14:textId="00E9EB83" w:rsidR="001166C2" w:rsidRPr="00670AAC" w:rsidRDefault="00D546E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ypothetical protein; K07816 putative GTP 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lastRenderedPageBreak/>
              <w:t>pyrophosphokinase</w:t>
            </w:r>
          </w:p>
        </w:tc>
        <w:tc>
          <w:tcPr>
            <w:tcW w:w="3118" w:type="dxa"/>
          </w:tcPr>
          <w:p w14:paraId="75470189" w14:textId="7F1734D0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>RelA_SpoT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domain-containing protein</w:t>
            </w:r>
          </w:p>
        </w:tc>
        <w:tc>
          <w:tcPr>
            <w:tcW w:w="1418" w:type="dxa"/>
          </w:tcPr>
          <w:p w14:paraId="4012CC3F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C3260E2" w14:textId="5538B6AE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G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 xml:space="preserve">uanosine 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lastRenderedPageBreak/>
              <w:t>tetraphosphate metabolic process</w:t>
            </w:r>
          </w:p>
        </w:tc>
        <w:tc>
          <w:tcPr>
            <w:tcW w:w="1093" w:type="dxa"/>
          </w:tcPr>
          <w:p w14:paraId="23BB8955" w14:textId="5D0A0F76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46F563D6" w14:textId="77777777" w:rsidTr="001F6EF4">
        <w:tc>
          <w:tcPr>
            <w:tcW w:w="1701" w:type="dxa"/>
          </w:tcPr>
          <w:p w14:paraId="75781D6A" w14:textId="3B0384A8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862</w:t>
            </w:r>
          </w:p>
        </w:tc>
        <w:tc>
          <w:tcPr>
            <w:tcW w:w="851" w:type="dxa"/>
          </w:tcPr>
          <w:p w14:paraId="1C0D63EC" w14:textId="1105079C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48BF0450" w14:textId="0901B8B4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2410" w:type="dxa"/>
          </w:tcPr>
          <w:p w14:paraId="63155803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44DE5AF5" w14:textId="28FCA023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ATP-dependent </w:t>
            </w:r>
            <w:proofErr w:type="spellStart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Clp</w:t>
            </w:r>
            <w:proofErr w:type="spellEnd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protease ATP-binding subunit </w:t>
            </w:r>
            <w:proofErr w:type="spellStart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ClpC</w:t>
            </w:r>
            <w:proofErr w:type="spellEnd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; K04086 ATP-dependent </w:t>
            </w:r>
            <w:proofErr w:type="spellStart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Clp</w:t>
            </w:r>
            <w:proofErr w:type="spellEnd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protease ATP-binding subunit </w:t>
            </w:r>
            <w:proofErr w:type="spellStart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ClpL</w:t>
            </w:r>
            <w:proofErr w:type="spellEnd"/>
          </w:p>
        </w:tc>
        <w:tc>
          <w:tcPr>
            <w:tcW w:w="3118" w:type="dxa"/>
          </w:tcPr>
          <w:p w14:paraId="21544A1D" w14:textId="79BE9C6C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ATP-dependent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Clp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protease ATP-binding subunit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ClpL</w:t>
            </w:r>
            <w:proofErr w:type="spellEnd"/>
          </w:p>
        </w:tc>
        <w:tc>
          <w:tcPr>
            <w:tcW w:w="1418" w:type="dxa"/>
          </w:tcPr>
          <w:p w14:paraId="39ABFD99" w14:textId="41BF8E3C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P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rotein binding, ATP binding</w:t>
            </w:r>
          </w:p>
        </w:tc>
        <w:tc>
          <w:tcPr>
            <w:tcW w:w="1134" w:type="dxa"/>
          </w:tcPr>
          <w:p w14:paraId="162C9FDD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48FDAD7D" w14:textId="4C900D6B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4A595920" w14:textId="77777777" w:rsidTr="001F6EF4">
        <w:tc>
          <w:tcPr>
            <w:tcW w:w="1701" w:type="dxa"/>
          </w:tcPr>
          <w:p w14:paraId="4F03D0E6" w14:textId="26CA322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881</w:t>
            </w:r>
          </w:p>
        </w:tc>
        <w:tc>
          <w:tcPr>
            <w:tcW w:w="851" w:type="dxa"/>
          </w:tcPr>
          <w:p w14:paraId="6071DE52" w14:textId="35F2D18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3.55E-18</w:t>
            </w:r>
          </w:p>
        </w:tc>
        <w:tc>
          <w:tcPr>
            <w:tcW w:w="992" w:type="dxa"/>
          </w:tcPr>
          <w:p w14:paraId="0B6AD6AB" w14:textId="3F5C9C81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2410" w:type="dxa"/>
          </w:tcPr>
          <w:p w14:paraId="1CBA20A9" w14:textId="5EECDBC0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Carotenoid biosynthesis</w:t>
            </w:r>
          </w:p>
        </w:tc>
        <w:tc>
          <w:tcPr>
            <w:tcW w:w="2977" w:type="dxa"/>
          </w:tcPr>
          <w:p w14:paraId="2B83B243" w14:textId="2DB37FCF" w:rsidR="001166C2" w:rsidRPr="00670AAC" w:rsidRDefault="00D546E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; K10210 diapolycopene oxygenase</w:t>
            </w:r>
          </w:p>
        </w:tc>
        <w:tc>
          <w:tcPr>
            <w:tcW w:w="3118" w:type="dxa"/>
          </w:tcPr>
          <w:p w14:paraId="765A7706" w14:textId="74BD3633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4,4'-diaponeurosporene oxygenase (4,4'-diaponeurosporene oxidase) (Carotenoid oxidase)</w:t>
            </w:r>
          </w:p>
        </w:tc>
        <w:tc>
          <w:tcPr>
            <w:tcW w:w="1418" w:type="dxa"/>
          </w:tcPr>
          <w:p w14:paraId="07951459" w14:textId="6EB92A40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O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xidoreductase activity</w:t>
            </w:r>
          </w:p>
        </w:tc>
        <w:tc>
          <w:tcPr>
            <w:tcW w:w="1134" w:type="dxa"/>
          </w:tcPr>
          <w:p w14:paraId="7D3A54D9" w14:textId="042A7131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O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xidation-reduction process, carotenoid biosynthetic process</w:t>
            </w:r>
          </w:p>
        </w:tc>
        <w:tc>
          <w:tcPr>
            <w:tcW w:w="1093" w:type="dxa"/>
          </w:tcPr>
          <w:p w14:paraId="41D603B7" w14:textId="330DCB30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2253EF21" w14:textId="77777777" w:rsidTr="001F6EF4">
        <w:tc>
          <w:tcPr>
            <w:tcW w:w="1701" w:type="dxa"/>
          </w:tcPr>
          <w:p w14:paraId="60BCEBB4" w14:textId="09D9F9C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882</w:t>
            </w:r>
          </w:p>
        </w:tc>
        <w:tc>
          <w:tcPr>
            <w:tcW w:w="851" w:type="dxa"/>
          </w:tcPr>
          <w:p w14:paraId="4AAB3261" w14:textId="0A4FBF94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7.21E-08</w:t>
            </w:r>
          </w:p>
        </w:tc>
        <w:tc>
          <w:tcPr>
            <w:tcW w:w="992" w:type="dxa"/>
          </w:tcPr>
          <w:p w14:paraId="24B892D9" w14:textId="30754F68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2410" w:type="dxa"/>
          </w:tcPr>
          <w:p w14:paraId="57E65FFA" w14:textId="1F741CEE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Carotenoid biosynthesis</w:t>
            </w:r>
          </w:p>
        </w:tc>
        <w:tc>
          <w:tcPr>
            <w:tcW w:w="2977" w:type="dxa"/>
          </w:tcPr>
          <w:p w14:paraId="3BFCEF29" w14:textId="161387AD" w:rsidR="001166C2" w:rsidRPr="00670AAC" w:rsidRDefault="0014795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; K10212 glycosyl-4,4'-diaponeurosporenoate acyltransferase</w:t>
            </w:r>
          </w:p>
        </w:tc>
        <w:tc>
          <w:tcPr>
            <w:tcW w:w="3118" w:type="dxa"/>
          </w:tcPr>
          <w:p w14:paraId="716FBC9A" w14:textId="19D5383E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Glycosyl-4,4'-diaponeurosporenoate acyltransferase</w:t>
            </w:r>
          </w:p>
        </w:tc>
        <w:tc>
          <w:tcPr>
            <w:tcW w:w="1418" w:type="dxa"/>
          </w:tcPr>
          <w:p w14:paraId="66A34F70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22B6051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751ADB17" w14:textId="35B04690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539FC7D2" w14:textId="77777777" w:rsidTr="001F6EF4">
        <w:tc>
          <w:tcPr>
            <w:tcW w:w="1701" w:type="dxa"/>
          </w:tcPr>
          <w:p w14:paraId="09097C84" w14:textId="1BB29B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896</w:t>
            </w:r>
          </w:p>
        </w:tc>
        <w:tc>
          <w:tcPr>
            <w:tcW w:w="851" w:type="dxa"/>
          </w:tcPr>
          <w:p w14:paraId="4BFA77EB" w14:textId="2E02E951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0.000272</w:t>
            </w:r>
          </w:p>
        </w:tc>
        <w:tc>
          <w:tcPr>
            <w:tcW w:w="992" w:type="dxa"/>
          </w:tcPr>
          <w:p w14:paraId="62D75367" w14:textId="40BD8E09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2410" w:type="dxa"/>
          </w:tcPr>
          <w:p w14:paraId="79A778DF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28D4F6C7" w14:textId="42FEBF4B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3118" w:type="dxa"/>
          </w:tcPr>
          <w:p w14:paraId="0D0BFC33" w14:textId="41FD79C9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1FD6E415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1F8ABE9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0BE7B88E" w14:textId="568EF775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047FB943" w14:textId="77777777" w:rsidTr="001F6EF4">
        <w:tc>
          <w:tcPr>
            <w:tcW w:w="1701" w:type="dxa"/>
          </w:tcPr>
          <w:p w14:paraId="33C1B1E2" w14:textId="144BFE96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906</w:t>
            </w:r>
          </w:p>
        </w:tc>
        <w:tc>
          <w:tcPr>
            <w:tcW w:w="851" w:type="dxa"/>
          </w:tcPr>
          <w:p w14:paraId="28D208D7" w14:textId="42728D38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0.001806</w:t>
            </w:r>
          </w:p>
        </w:tc>
        <w:tc>
          <w:tcPr>
            <w:tcW w:w="992" w:type="dxa"/>
          </w:tcPr>
          <w:p w14:paraId="1CA9DC80" w14:textId="3FA0772F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2410" w:type="dxa"/>
          </w:tcPr>
          <w:p w14:paraId="3B7CDD69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4046E6DA" w14:textId="0A0917C0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3118" w:type="dxa"/>
          </w:tcPr>
          <w:p w14:paraId="7B130DA3" w14:textId="19E0D3C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24FF1B41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9C55BF6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5365D3EB" w14:textId="1E51E9EB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0FC2D905" w14:textId="77777777" w:rsidTr="001F6EF4">
        <w:tc>
          <w:tcPr>
            <w:tcW w:w="1701" w:type="dxa"/>
          </w:tcPr>
          <w:p w14:paraId="32F2FF7B" w14:textId="07A98513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0217</w:t>
            </w:r>
          </w:p>
        </w:tc>
        <w:tc>
          <w:tcPr>
            <w:tcW w:w="851" w:type="dxa"/>
          </w:tcPr>
          <w:p w14:paraId="2F3FD7BE" w14:textId="0D62CF8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4.12E-07</w:t>
            </w:r>
          </w:p>
        </w:tc>
        <w:tc>
          <w:tcPr>
            <w:tcW w:w="992" w:type="dxa"/>
          </w:tcPr>
          <w:p w14:paraId="3F44677E" w14:textId="22BFDBD6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37</w:t>
            </w:r>
          </w:p>
        </w:tc>
        <w:tc>
          <w:tcPr>
            <w:tcW w:w="2410" w:type="dxa"/>
          </w:tcPr>
          <w:p w14:paraId="3E4333F3" w14:textId="69B40A78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Pentose and glucuronate interconversions, </w:t>
            </w:r>
            <w:r w:rsidR="00AA4B20">
              <w:rPr>
                <w:rFonts w:ascii="Times New Roman" w:hAnsi="Times New Roman" w:cs="Times New Roman"/>
                <w:szCs w:val="21"/>
              </w:rPr>
              <w:t>m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etabolic pathways, </w:t>
            </w:r>
            <w:r w:rsidR="00AA4B20">
              <w:rPr>
                <w:rFonts w:ascii="Times New Roman" w:hAnsi="Times New Roman" w:cs="Times New Roman"/>
                <w:szCs w:val="21"/>
              </w:rPr>
              <w:t>f</w:t>
            </w:r>
            <w:r w:rsidRPr="00670AAC">
              <w:rPr>
                <w:rFonts w:ascii="Times New Roman" w:hAnsi="Times New Roman" w:cs="Times New Roman"/>
                <w:szCs w:val="21"/>
              </w:rPr>
              <w:t>ructose and mannose metabolism</w:t>
            </w:r>
          </w:p>
        </w:tc>
        <w:tc>
          <w:tcPr>
            <w:tcW w:w="2977" w:type="dxa"/>
          </w:tcPr>
          <w:p w14:paraId="332CCFB0" w14:textId="30AA153E" w:rsidR="001166C2" w:rsidRPr="00670AAC" w:rsidRDefault="0014795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orbitol dehydrogenase; K00008 L-iditol 2-dehydrogenase</w:t>
            </w:r>
          </w:p>
        </w:tc>
        <w:tc>
          <w:tcPr>
            <w:tcW w:w="3118" w:type="dxa"/>
          </w:tcPr>
          <w:p w14:paraId="592867AE" w14:textId="7F816E9F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Alcohol dehydrogenase</w:t>
            </w:r>
          </w:p>
        </w:tc>
        <w:tc>
          <w:tcPr>
            <w:tcW w:w="1418" w:type="dxa"/>
          </w:tcPr>
          <w:p w14:paraId="7E1E68C1" w14:textId="46DA33B9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Z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inc ion binding, oxidoreductase activity</w:t>
            </w:r>
          </w:p>
        </w:tc>
        <w:tc>
          <w:tcPr>
            <w:tcW w:w="1134" w:type="dxa"/>
          </w:tcPr>
          <w:p w14:paraId="6FA5BF8D" w14:textId="0B032352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O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xidation-reduction process</w:t>
            </w:r>
          </w:p>
        </w:tc>
        <w:tc>
          <w:tcPr>
            <w:tcW w:w="1093" w:type="dxa"/>
          </w:tcPr>
          <w:p w14:paraId="44B285C6" w14:textId="3142F818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6D791122" w14:textId="77777777" w:rsidTr="001F6EF4">
        <w:tc>
          <w:tcPr>
            <w:tcW w:w="1701" w:type="dxa"/>
          </w:tcPr>
          <w:p w14:paraId="410C515C" w14:textId="5377D020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0473</w:t>
            </w:r>
          </w:p>
        </w:tc>
        <w:tc>
          <w:tcPr>
            <w:tcW w:w="851" w:type="dxa"/>
          </w:tcPr>
          <w:p w14:paraId="109A0746" w14:textId="36784008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3.65E-71</w:t>
            </w:r>
          </w:p>
        </w:tc>
        <w:tc>
          <w:tcPr>
            <w:tcW w:w="992" w:type="dxa"/>
          </w:tcPr>
          <w:p w14:paraId="0015BB89" w14:textId="3E3D35AB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03</w:t>
            </w:r>
          </w:p>
        </w:tc>
        <w:tc>
          <w:tcPr>
            <w:tcW w:w="2410" w:type="dxa"/>
          </w:tcPr>
          <w:p w14:paraId="5CC82599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05574C95" w14:textId="59B70306" w:rsidR="001166C2" w:rsidRPr="00670AAC" w:rsidRDefault="0014795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0121A3C2" w14:textId="46686B84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029402BA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339445C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47003188" w14:textId="30B70427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1AECEA12" w14:textId="77777777" w:rsidTr="001F6EF4">
        <w:tc>
          <w:tcPr>
            <w:tcW w:w="1701" w:type="dxa"/>
          </w:tcPr>
          <w:p w14:paraId="58932735" w14:textId="001DB1FC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lastRenderedPageBreak/>
              <w:t>SAOUHSC_00966</w:t>
            </w:r>
          </w:p>
        </w:tc>
        <w:tc>
          <w:tcPr>
            <w:tcW w:w="851" w:type="dxa"/>
          </w:tcPr>
          <w:p w14:paraId="2053FEC9" w14:textId="0E41C6A6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2.69E-84</w:t>
            </w:r>
          </w:p>
        </w:tc>
        <w:tc>
          <w:tcPr>
            <w:tcW w:w="992" w:type="dxa"/>
          </w:tcPr>
          <w:p w14:paraId="51623963" w14:textId="0C6E8754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01</w:t>
            </w:r>
          </w:p>
        </w:tc>
        <w:tc>
          <w:tcPr>
            <w:tcW w:w="2410" w:type="dxa"/>
          </w:tcPr>
          <w:p w14:paraId="40407909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04702198" w14:textId="7F841FB1" w:rsidR="001166C2" w:rsidRPr="00670AAC" w:rsidRDefault="0014795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5CC57718" w14:textId="4D22E604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1E76BA5F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BD8A282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50DF2074" w14:textId="7631158B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105902E4" w14:textId="77777777" w:rsidTr="001F6EF4">
        <w:tc>
          <w:tcPr>
            <w:tcW w:w="1701" w:type="dxa"/>
          </w:tcPr>
          <w:p w14:paraId="0DDC658C" w14:textId="5CAB0F2F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0971</w:t>
            </w:r>
          </w:p>
        </w:tc>
        <w:tc>
          <w:tcPr>
            <w:tcW w:w="851" w:type="dxa"/>
          </w:tcPr>
          <w:p w14:paraId="5B305764" w14:textId="29725B36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2.69E-55</w:t>
            </w:r>
          </w:p>
        </w:tc>
        <w:tc>
          <w:tcPr>
            <w:tcW w:w="992" w:type="dxa"/>
          </w:tcPr>
          <w:p w14:paraId="6895859F" w14:textId="2321F7FE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02</w:t>
            </w:r>
          </w:p>
        </w:tc>
        <w:tc>
          <w:tcPr>
            <w:tcW w:w="2410" w:type="dxa"/>
          </w:tcPr>
          <w:p w14:paraId="4B340CFD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26E312CA" w14:textId="7DC4F205" w:rsidR="001166C2" w:rsidRPr="00670AAC" w:rsidRDefault="0014795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705490CB" w14:textId="79138C1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7743AB89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A18A745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1ED5EFB0" w14:textId="33A060A9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38F888A6" w14:textId="77777777" w:rsidTr="001F6EF4">
        <w:tc>
          <w:tcPr>
            <w:tcW w:w="1701" w:type="dxa"/>
          </w:tcPr>
          <w:p w14:paraId="41D09109" w14:textId="5166B098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0975</w:t>
            </w:r>
          </w:p>
        </w:tc>
        <w:tc>
          <w:tcPr>
            <w:tcW w:w="851" w:type="dxa"/>
          </w:tcPr>
          <w:p w14:paraId="7958E68D" w14:textId="6B91A4D6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629198B8" w14:textId="4D6D9BFB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17</w:t>
            </w:r>
          </w:p>
        </w:tc>
        <w:tc>
          <w:tcPr>
            <w:tcW w:w="2410" w:type="dxa"/>
          </w:tcPr>
          <w:p w14:paraId="069CC176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46B66D96" w14:textId="75891071" w:rsidR="001166C2" w:rsidRPr="00670AAC" w:rsidRDefault="0014795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; K15977 putative oxidoreductase</w:t>
            </w:r>
          </w:p>
        </w:tc>
        <w:tc>
          <w:tcPr>
            <w:tcW w:w="3118" w:type="dxa"/>
          </w:tcPr>
          <w:p w14:paraId="5F96E34A" w14:textId="536E3E2A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3A9A78E2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31C3843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7CA74B16" w14:textId="16000FFD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000FA9FC" w14:textId="77777777" w:rsidTr="001F6EF4">
        <w:tc>
          <w:tcPr>
            <w:tcW w:w="1701" w:type="dxa"/>
          </w:tcPr>
          <w:p w14:paraId="319F134F" w14:textId="70E5EF0F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191</w:t>
            </w:r>
          </w:p>
        </w:tc>
        <w:tc>
          <w:tcPr>
            <w:tcW w:w="851" w:type="dxa"/>
          </w:tcPr>
          <w:p w14:paraId="3EB490B8" w14:textId="40110670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3020C693" w14:textId="6830D76B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06</w:t>
            </w:r>
          </w:p>
        </w:tc>
        <w:tc>
          <w:tcPr>
            <w:tcW w:w="2410" w:type="dxa"/>
          </w:tcPr>
          <w:p w14:paraId="746EC62C" w14:textId="34C510D1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Ribosome</w:t>
            </w:r>
          </w:p>
        </w:tc>
        <w:tc>
          <w:tcPr>
            <w:tcW w:w="2977" w:type="dxa"/>
          </w:tcPr>
          <w:p w14:paraId="58B57ED8" w14:textId="111D77BE" w:rsidR="001166C2" w:rsidRPr="00670AAC" w:rsidRDefault="0014795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R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mB</w:t>
            </w:r>
            <w:proofErr w:type="spellEnd"/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; 50S ribosomal protein L28; K02902 large subunit ribosomal protein L28</w:t>
            </w:r>
          </w:p>
        </w:tc>
        <w:tc>
          <w:tcPr>
            <w:tcW w:w="3118" w:type="dxa"/>
          </w:tcPr>
          <w:p w14:paraId="45CFFDDC" w14:textId="64BC98E4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50S ribosomal protein L28</w:t>
            </w:r>
          </w:p>
        </w:tc>
        <w:tc>
          <w:tcPr>
            <w:tcW w:w="1418" w:type="dxa"/>
          </w:tcPr>
          <w:p w14:paraId="574AAF25" w14:textId="2B5AD289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S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tructural constituent of ribosome</w:t>
            </w:r>
          </w:p>
        </w:tc>
        <w:tc>
          <w:tcPr>
            <w:tcW w:w="1134" w:type="dxa"/>
          </w:tcPr>
          <w:p w14:paraId="672E108E" w14:textId="346C6C29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T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ranslation</w:t>
            </w:r>
          </w:p>
        </w:tc>
        <w:tc>
          <w:tcPr>
            <w:tcW w:w="1093" w:type="dxa"/>
          </w:tcPr>
          <w:p w14:paraId="6D3E09ED" w14:textId="4EB9D88F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I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tracellular, ribosome</w:t>
            </w:r>
          </w:p>
        </w:tc>
      </w:tr>
      <w:tr w:rsidR="001166C2" w:rsidRPr="00670AAC" w14:paraId="0531B42F" w14:textId="77777777" w:rsidTr="001F6EF4">
        <w:tc>
          <w:tcPr>
            <w:tcW w:w="1701" w:type="dxa"/>
          </w:tcPr>
          <w:p w14:paraId="73F8D6C6" w14:textId="526D1668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328</w:t>
            </w:r>
          </w:p>
        </w:tc>
        <w:tc>
          <w:tcPr>
            <w:tcW w:w="851" w:type="dxa"/>
          </w:tcPr>
          <w:p w14:paraId="2C546CE8" w14:textId="3E0166BA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1.68E-169</w:t>
            </w:r>
          </w:p>
        </w:tc>
        <w:tc>
          <w:tcPr>
            <w:tcW w:w="992" w:type="dxa"/>
          </w:tcPr>
          <w:p w14:paraId="3DE2D507" w14:textId="56CECA5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15</w:t>
            </w:r>
          </w:p>
        </w:tc>
        <w:tc>
          <w:tcPr>
            <w:tcW w:w="2410" w:type="dxa"/>
          </w:tcPr>
          <w:p w14:paraId="421331BA" w14:textId="5634F3C6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Ribosome</w:t>
            </w:r>
          </w:p>
        </w:tc>
        <w:tc>
          <w:tcPr>
            <w:tcW w:w="2977" w:type="dxa"/>
          </w:tcPr>
          <w:p w14:paraId="756791A5" w14:textId="16238AE4" w:rsidR="001166C2" w:rsidRPr="00670AAC" w:rsidRDefault="0014795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R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mG</w:t>
            </w:r>
            <w:proofErr w:type="spellEnd"/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; 50S ribosomal protein L33; K02913 large subunit ribosomal protein L33</w:t>
            </w:r>
          </w:p>
        </w:tc>
        <w:tc>
          <w:tcPr>
            <w:tcW w:w="3118" w:type="dxa"/>
          </w:tcPr>
          <w:p w14:paraId="214B686B" w14:textId="5C2C608F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50S ribosomal protein L33</w:t>
            </w:r>
          </w:p>
        </w:tc>
        <w:tc>
          <w:tcPr>
            <w:tcW w:w="1418" w:type="dxa"/>
          </w:tcPr>
          <w:p w14:paraId="64F1A5EA" w14:textId="02FC477A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S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tructural constituent of ribosome</w:t>
            </w:r>
          </w:p>
        </w:tc>
        <w:tc>
          <w:tcPr>
            <w:tcW w:w="1134" w:type="dxa"/>
          </w:tcPr>
          <w:p w14:paraId="2576E211" w14:textId="69DCC008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T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ranslation</w:t>
            </w:r>
          </w:p>
        </w:tc>
        <w:tc>
          <w:tcPr>
            <w:tcW w:w="1093" w:type="dxa"/>
          </w:tcPr>
          <w:p w14:paraId="5CCB7AC5" w14:textId="07542386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I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tracellular, ribosome</w:t>
            </w:r>
          </w:p>
        </w:tc>
      </w:tr>
      <w:tr w:rsidR="001166C2" w:rsidRPr="00670AAC" w14:paraId="7CAB63DF" w14:textId="77777777" w:rsidTr="001F6EF4">
        <w:tc>
          <w:tcPr>
            <w:tcW w:w="1701" w:type="dxa"/>
          </w:tcPr>
          <w:p w14:paraId="5EDA0FAB" w14:textId="3D53480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954</w:t>
            </w:r>
          </w:p>
        </w:tc>
        <w:tc>
          <w:tcPr>
            <w:tcW w:w="851" w:type="dxa"/>
          </w:tcPr>
          <w:p w14:paraId="6E97ED7B" w14:textId="3EFEC793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3.68E-153</w:t>
            </w:r>
          </w:p>
        </w:tc>
        <w:tc>
          <w:tcPr>
            <w:tcW w:w="992" w:type="dxa"/>
          </w:tcPr>
          <w:p w14:paraId="557E8A22" w14:textId="4F3B317C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5.15</w:t>
            </w:r>
          </w:p>
        </w:tc>
        <w:tc>
          <w:tcPr>
            <w:tcW w:w="2410" w:type="dxa"/>
          </w:tcPr>
          <w:p w14:paraId="72861D54" w14:textId="2CE64F2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4B20">
              <w:rPr>
                <w:rFonts w:ascii="Times New Roman" w:hAnsi="Times New Roman" w:cs="Times New Roman"/>
                <w:i/>
                <w:iCs/>
                <w:szCs w:val="21"/>
              </w:rPr>
              <w:t>Staphylococcus aureus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  <w:tc>
          <w:tcPr>
            <w:tcW w:w="2977" w:type="dxa"/>
          </w:tcPr>
          <w:p w14:paraId="1E201DB2" w14:textId="1BBBFE32" w:rsidR="001166C2" w:rsidRPr="00670AAC" w:rsidRDefault="00147957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L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eukotoxin </w:t>
            </w:r>
            <w:proofErr w:type="spellStart"/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LukD</w:t>
            </w:r>
            <w:proofErr w:type="spellEnd"/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; K11038 </w:t>
            </w:r>
            <w:proofErr w:type="spellStart"/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leukocidin</w:t>
            </w:r>
            <w:proofErr w:type="spellEnd"/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/hemolysin toxin family protein</w:t>
            </w:r>
          </w:p>
        </w:tc>
        <w:tc>
          <w:tcPr>
            <w:tcW w:w="3118" w:type="dxa"/>
          </w:tcPr>
          <w:p w14:paraId="51200B02" w14:textId="328FF7E1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Leucotoxin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LukDv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9016F">
              <w:rPr>
                <w:rFonts w:ascii="Times New Roman" w:hAnsi="Times New Roman" w:cs="Times New Roman"/>
                <w:szCs w:val="21"/>
              </w:rPr>
              <w:t>v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ariant of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LukD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5553214B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13124B7" w14:textId="705C2296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C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ytolysis in other organism, pathogenesis</w:t>
            </w:r>
          </w:p>
        </w:tc>
        <w:tc>
          <w:tcPr>
            <w:tcW w:w="1093" w:type="dxa"/>
          </w:tcPr>
          <w:p w14:paraId="055A84F5" w14:textId="6C0A9620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E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xtracellular region</w:t>
            </w:r>
          </w:p>
        </w:tc>
      </w:tr>
      <w:tr w:rsidR="001166C2" w:rsidRPr="00670AAC" w14:paraId="6A1AF099" w14:textId="77777777" w:rsidTr="001F6EF4">
        <w:tc>
          <w:tcPr>
            <w:tcW w:w="1701" w:type="dxa"/>
          </w:tcPr>
          <w:p w14:paraId="56235D0B" w14:textId="086F451E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1955</w:t>
            </w:r>
          </w:p>
        </w:tc>
        <w:tc>
          <w:tcPr>
            <w:tcW w:w="851" w:type="dxa"/>
          </w:tcPr>
          <w:p w14:paraId="25B552BA" w14:textId="2FBB391C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4.51E-134</w:t>
            </w:r>
          </w:p>
        </w:tc>
        <w:tc>
          <w:tcPr>
            <w:tcW w:w="992" w:type="dxa"/>
          </w:tcPr>
          <w:p w14:paraId="38337A58" w14:textId="3C8ABD44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4.98</w:t>
            </w:r>
          </w:p>
        </w:tc>
        <w:tc>
          <w:tcPr>
            <w:tcW w:w="2410" w:type="dxa"/>
          </w:tcPr>
          <w:p w14:paraId="29E95477" w14:textId="318BA83B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4B20">
              <w:rPr>
                <w:rFonts w:ascii="Times New Roman" w:hAnsi="Times New Roman" w:cs="Times New Roman"/>
                <w:i/>
                <w:iCs/>
                <w:szCs w:val="21"/>
              </w:rPr>
              <w:t>Staphylococcus aureus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  <w:tc>
          <w:tcPr>
            <w:tcW w:w="2977" w:type="dxa"/>
          </w:tcPr>
          <w:p w14:paraId="775A328B" w14:textId="60750FE1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L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eukotoxin </w:t>
            </w:r>
            <w:proofErr w:type="spellStart"/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LukE</w:t>
            </w:r>
            <w:proofErr w:type="spellEnd"/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; K11038 </w:t>
            </w:r>
            <w:proofErr w:type="spellStart"/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leukocidin</w:t>
            </w:r>
            <w:proofErr w:type="spellEnd"/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/hemolysin toxin family protein</w:t>
            </w:r>
          </w:p>
        </w:tc>
        <w:tc>
          <w:tcPr>
            <w:tcW w:w="3118" w:type="dxa"/>
          </w:tcPr>
          <w:p w14:paraId="5A51EC1D" w14:textId="257F8EE9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Leucotoxin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LukEv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9016F">
              <w:rPr>
                <w:rFonts w:ascii="Times New Roman" w:hAnsi="Times New Roman" w:cs="Times New Roman"/>
                <w:szCs w:val="21"/>
              </w:rPr>
              <w:t>v</w:t>
            </w:r>
            <w:r w:rsidRPr="00670AAC">
              <w:rPr>
                <w:rFonts w:ascii="Times New Roman" w:hAnsi="Times New Roman" w:cs="Times New Roman"/>
                <w:szCs w:val="21"/>
              </w:rPr>
              <w:t xml:space="preserve">ariant of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Luk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13DC0ADA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B98F966" w14:textId="388CCC99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C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ytolysis in other organism, pathogenesis</w:t>
            </w:r>
          </w:p>
        </w:tc>
        <w:tc>
          <w:tcPr>
            <w:tcW w:w="1093" w:type="dxa"/>
          </w:tcPr>
          <w:p w14:paraId="36A4C4B4" w14:textId="4A15760F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E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xtracellular region</w:t>
            </w:r>
          </w:p>
        </w:tc>
      </w:tr>
      <w:tr w:rsidR="001166C2" w:rsidRPr="00670AAC" w14:paraId="46579362" w14:textId="77777777" w:rsidTr="001F6EF4">
        <w:tc>
          <w:tcPr>
            <w:tcW w:w="1701" w:type="dxa"/>
          </w:tcPr>
          <w:p w14:paraId="268D1B2A" w14:textId="7A9255A4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175</w:t>
            </w:r>
          </w:p>
        </w:tc>
        <w:tc>
          <w:tcPr>
            <w:tcW w:w="851" w:type="dxa"/>
          </w:tcPr>
          <w:p w14:paraId="0E57DE39" w14:textId="5AEC6D36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4.35E-257</w:t>
            </w:r>
          </w:p>
        </w:tc>
        <w:tc>
          <w:tcPr>
            <w:tcW w:w="992" w:type="dxa"/>
          </w:tcPr>
          <w:p w14:paraId="5BF4DA84" w14:textId="3B269B8A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10</w:t>
            </w:r>
          </w:p>
        </w:tc>
        <w:tc>
          <w:tcPr>
            <w:tcW w:w="2410" w:type="dxa"/>
          </w:tcPr>
          <w:p w14:paraId="5B6FE16E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6E280CE1" w14:textId="496E8FBA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1182FE5D" w14:textId="0850F2D0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Hypothetical phage protein</w:t>
            </w:r>
          </w:p>
        </w:tc>
        <w:tc>
          <w:tcPr>
            <w:tcW w:w="1418" w:type="dxa"/>
          </w:tcPr>
          <w:p w14:paraId="6964FB8B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212E174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096016CE" w14:textId="4F339729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7B42ACE6" w14:textId="77777777" w:rsidTr="001F6EF4">
        <w:tc>
          <w:tcPr>
            <w:tcW w:w="1701" w:type="dxa"/>
          </w:tcPr>
          <w:p w14:paraId="28BDF96F" w14:textId="54E03B59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176</w:t>
            </w:r>
          </w:p>
        </w:tc>
        <w:tc>
          <w:tcPr>
            <w:tcW w:w="851" w:type="dxa"/>
          </w:tcPr>
          <w:p w14:paraId="1B16E135" w14:textId="3951A5FE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57CA657A" w14:textId="0C59C0E4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07</w:t>
            </w:r>
          </w:p>
        </w:tc>
        <w:tc>
          <w:tcPr>
            <w:tcW w:w="2410" w:type="dxa"/>
          </w:tcPr>
          <w:p w14:paraId="0AA3CE25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4928063B" w14:textId="23733867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1F83E665" w14:textId="268439EA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Conserved hypothetical phage protein</w:t>
            </w:r>
          </w:p>
        </w:tc>
        <w:tc>
          <w:tcPr>
            <w:tcW w:w="1418" w:type="dxa"/>
          </w:tcPr>
          <w:p w14:paraId="222A65D1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F90D472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02330B3C" w14:textId="60054DB5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3F40F834" w14:textId="77777777" w:rsidTr="001F6EF4">
        <w:tc>
          <w:tcPr>
            <w:tcW w:w="1701" w:type="dxa"/>
          </w:tcPr>
          <w:p w14:paraId="47EFE4EC" w14:textId="77126939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294</w:t>
            </w:r>
          </w:p>
        </w:tc>
        <w:tc>
          <w:tcPr>
            <w:tcW w:w="851" w:type="dxa"/>
          </w:tcPr>
          <w:p w14:paraId="592E1BC2" w14:textId="185BA19A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1.67E-34</w:t>
            </w:r>
          </w:p>
        </w:tc>
        <w:tc>
          <w:tcPr>
            <w:tcW w:w="992" w:type="dxa"/>
          </w:tcPr>
          <w:p w14:paraId="58EBBC23" w14:textId="0E53480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03</w:t>
            </w:r>
          </w:p>
        </w:tc>
        <w:tc>
          <w:tcPr>
            <w:tcW w:w="2410" w:type="dxa"/>
          </w:tcPr>
          <w:p w14:paraId="669D82AC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43AAF945" w14:textId="664ACE20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11299E6A" w14:textId="6480DC6C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04AF13E4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B9ABAF7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0A0364DC" w14:textId="76392536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30D195FB" w14:textId="77777777" w:rsidTr="001F6EF4">
        <w:tc>
          <w:tcPr>
            <w:tcW w:w="1701" w:type="dxa"/>
          </w:tcPr>
          <w:p w14:paraId="4D9E170C" w14:textId="747F0094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381</w:t>
            </w:r>
          </w:p>
        </w:tc>
        <w:tc>
          <w:tcPr>
            <w:tcW w:w="851" w:type="dxa"/>
          </w:tcPr>
          <w:p w14:paraId="44E70219" w14:textId="47462880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6D4851A5" w14:textId="698C7E5B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05</w:t>
            </w:r>
          </w:p>
        </w:tc>
        <w:tc>
          <w:tcPr>
            <w:tcW w:w="2410" w:type="dxa"/>
          </w:tcPr>
          <w:p w14:paraId="0A711B9C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303CDC1B" w14:textId="39736FA7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; K04047 starvation-inducible DNA-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lastRenderedPageBreak/>
              <w:t>binding protein</w:t>
            </w:r>
          </w:p>
        </w:tc>
        <w:tc>
          <w:tcPr>
            <w:tcW w:w="3118" w:type="dxa"/>
          </w:tcPr>
          <w:p w14:paraId="29D4C6A3" w14:textId="1DED72B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>Ferritin domain-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cotaining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protein</w:t>
            </w:r>
          </w:p>
        </w:tc>
        <w:tc>
          <w:tcPr>
            <w:tcW w:w="1418" w:type="dxa"/>
          </w:tcPr>
          <w:p w14:paraId="62D511FC" w14:textId="3C664203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O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 xml:space="preserve">xidoreductase activity, 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lastRenderedPageBreak/>
              <w:t>oxidizing metal ions, ferric iron binding</w:t>
            </w:r>
          </w:p>
        </w:tc>
        <w:tc>
          <w:tcPr>
            <w:tcW w:w="1134" w:type="dxa"/>
          </w:tcPr>
          <w:p w14:paraId="231FE849" w14:textId="376179F4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>O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 xml:space="preserve">xidation-reduction 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lastRenderedPageBreak/>
              <w:t>process, cellular iron ion homeostasis</w:t>
            </w:r>
          </w:p>
        </w:tc>
        <w:tc>
          <w:tcPr>
            <w:tcW w:w="1093" w:type="dxa"/>
          </w:tcPr>
          <w:p w14:paraId="1A1EF60A" w14:textId="72F6BAB2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lastRenderedPageBreak/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061E5692" w14:textId="77777777" w:rsidTr="001F6EF4">
        <w:tc>
          <w:tcPr>
            <w:tcW w:w="1701" w:type="dxa"/>
          </w:tcPr>
          <w:p w14:paraId="7373886F" w14:textId="1D92ABAD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391</w:t>
            </w:r>
          </w:p>
        </w:tc>
        <w:tc>
          <w:tcPr>
            <w:tcW w:w="851" w:type="dxa"/>
          </w:tcPr>
          <w:p w14:paraId="32460AC1" w14:textId="1ED0D701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44174E7A" w14:textId="4CD4FBF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03</w:t>
            </w:r>
          </w:p>
        </w:tc>
        <w:tc>
          <w:tcPr>
            <w:tcW w:w="2410" w:type="dxa"/>
          </w:tcPr>
          <w:p w14:paraId="4D2A7948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717BACA0" w14:textId="00C99FCC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309A5E6D" w14:textId="2D55D04C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2D254F72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B6585B5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50C73A8F" w14:textId="6DBCB10D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4D01F9DB" w14:textId="77777777" w:rsidTr="001F6EF4">
        <w:tc>
          <w:tcPr>
            <w:tcW w:w="1701" w:type="dxa"/>
          </w:tcPr>
          <w:p w14:paraId="54EBD19D" w14:textId="2CC29F48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411</w:t>
            </w:r>
          </w:p>
        </w:tc>
        <w:tc>
          <w:tcPr>
            <w:tcW w:w="851" w:type="dxa"/>
          </w:tcPr>
          <w:p w14:paraId="75D5652D" w14:textId="41655829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1.46E-18</w:t>
            </w:r>
          </w:p>
        </w:tc>
        <w:tc>
          <w:tcPr>
            <w:tcW w:w="992" w:type="dxa"/>
          </w:tcPr>
          <w:p w14:paraId="169753D4" w14:textId="67F3EFEA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2.03</w:t>
            </w:r>
          </w:p>
        </w:tc>
        <w:tc>
          <w:tcPr>
            <w:tcW w:w="2410" w:type="dxa"/>
          </w:tcPr>
          <w:p w14:paraId="4677B5D2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79870FE7" w14:textId="70EE7635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3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  <w:bookmarkEnd w:id="2"/>
          </w:p>
        </w:tc>
        <w:tc>
          <w:tcPr>
            <w:tcW w:w="3118" w:type="dxa"/>
          </w:tcPr>
          <w:p w14:paraId="4D7A1038" w14:textId="20C66E6F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5ECD258F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F26CA65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0E2F70AB" w14:textId="2CADC94E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6BCF5B79" w14:textId="77777777" w:rsidTr="001F6EF4">
        <w:tc>
          <w:tcPr>
            <w:tcW w:w="1701" w:type="dxa"/>
          </w:tcPr>
          <w:p w14:paraId="5FDB2711" w14:textId="2119D39B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412</w:t>
            </w:r>
          </w:p>
        </w:tc>
        <w:tc>
          <w:tcPr>
            <w:tcW w:w="851" w:type="dxa"/>
          </w:tcPr>
          <w:p w14:paraId="75768F37" w14:textId="76D7A890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60611B3A" w14:textId="4A6A928D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87</w:t>
            </w:r>
          </w:p>
        </w:tc>
        <w:tc>
          <w:tcPr>
            <w:tcW w:w="2410" w:type="dxa"/>
          </w:tcPr>
          <w:p w14:paraId="085E6FCB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29F36B8E" w14:textId="75CC59ED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7A71F1E3" w14:textId="0903A0CD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0059805D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49E1CAC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40BE9E65" w14:textId="0558AF85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585F6063" w14:textId="77777777" w:rsidTr="001F6EF4">
        <w:tc>
          <w:tcPr>
            <w:tcW w:w="1701" w:type="dxa"/>
          </w:tcPr>
          <w:p w14:paraId="0CF50F4C" w14:textId="0DE5AE8A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521</w:t>
            </w:r>
          </w:p>
        </w:tc>
        <w:tc>
          <w:tcPr>
            <w:tcW w:w="851" w:type="dxa"/>
          </w:tcPr>
          <w:p w14:paraId="30587E19" w14:textId="3F658B52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7.59E-11</w:t>
            </w:r>
          </w:p>
        </w:tc>
        <w:tc>
          <w:tcPr>
            <w:tcW w:w="992" w:type="dxa"/>
          </w:tcPr>
          <w:p w14:paraId="4DEA545B" w14:textId="359EA28E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02</w:t>
            </w:r>
          </w:p>
        </w:tc>
        <w:tc>
          <w:tcPr>
            <w:tcW w:w="2410" w:type="dxa"/>
          </w:tcPr>
          <w:p w14:paraId="31B307A4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3C38FD96" w14:textId="2CEF59DC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7165499E" w14:textId="1A4BB06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55C62257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D204BD5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4B09F741" w14:textId="433B3CD2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1C6DE561" w14:textId="77777777" w:rsidTr="001F6EF4">
        <w:tc>
          <w:tcPr>
            <w:tcW w:w="1701" w:type="dxa"/>
          </w:tcPr>
          <w:p w14:paraId="5E01A5C2" w14:textId="704503C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571</w:t>
            </w:r>
          </w:p>
        </w:tc>
        <w:tc>
          <w:tcPr>
            <w:tcW w:w="851" w:type="dxa"/>
          </w:tcPr>
          <w:p w14:paraId="0040DD9F" w14:textId="22AE7D2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5382BD94" w14:textId="1B03F9E4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15</w:t>
            </w:r>
          </w:p>
        </w:tc>
        <w:tc>
          <w:tcPr>
            <w:tcW w:w="2410" w:type="dxa"/>
          </w:tcPr>
          <w:p w14:paraId="59AFC609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474D2561" w14:textId="4C048D8E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ecretory antigen</w:t>
            </w:r>
          </w:p>
        </w:tc>
        <w:tc>
          <w:tcPr>
            <w:tcW w:w="3118" w:type="dxa"/>
          </w:tcPr>
          <w:p w14:paraId="759FD978" w14:textId="5EE967C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Staphylococcal secretory antigen ssaA2</w:t>
            </w:r>
          </w:p>
        </w:tc>
        <w:tc>
          <w:tcPr>
            <w:tcW w:w="1418" w:type="dxa"/>
          </w:tcPr>
          <w:p w14:paraId="1066CBA1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29E9CDB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29F44E55" w14:textId="2B83EE73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7103F7B3" w14:textId="77777777" w:rsidTr="001F6EF4">
        <w:tc>
          <w:tcPr>
            <w:tcW w:w="1701" w:type="dxa"/>
          </w:tcPr>
          <w:p w14:paraId="3F056D31" w14:textId="7518673C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702</w:t>
            </w:r>
          </w:p>
        </w:tc>
        <w:tc>
          <w:tcPr>
            <w:tcW w:w="851" w:type="dxa"/>
          </w:tcPr>
          <w:p w14:paraId="4E3AB80F" w14:textId="443D6182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9.40E-30</w:t>
            </w:r>
          </w:p>
        </w:tc>
        <w:tc>
          <w:tcPr>
            <w:tcW w:w="992" w:type="dxa"/>
          </w:tcPr>
          <w:p w14:paraId="3DB3E753" w14:textId="01D283AF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25</w:t>
            </w:r>
          </w:p>
        </w:tc>
        <w:tc>
          <w:tcPr>
            <w:tcW w:w="2410" w:type="dxa"/>
          </w:tcPr>
          <w:p w14:paraId="39BE26C1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4EE19E84" w14:textId="75C8C34D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408B1714" w14:textId="54DF5E3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33012E09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F4FEBF5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481BE3EE" w14:textId="6517AD76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16A08FB9" w14:textId="77777777" w:rsidTr="001F6EF4">
        <w:tc>
          <w:tcPr>
            <w:tcW w:w="1701" w:type="dxa"/>
          </w:tcPr>
          <w:p w14:paraId="404290DA" w14:textId="4372FB04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721</w:t>
            </w:r>
          </w:p>
        </w:tc>
        <w:tc>
          <w:tcPr>
            <w:tcW w:w="851" w:type="dxa"/>
          </w:tcPr>
          <w:p w14:paraId="54BBDABA" w14:textId="2D1497F4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1.66E-67</w:t>
            </w:r>
          </w:p>
        </w:tc>
        <w:tc>
          <w:tcPr>
            <w:tcW w:w="992" w:type="dxa"/>
          </w:tcPr>
          <w:p w14:paraId="45C3021D" w14:textId="0A163AC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56</w:t>
            </w:r>
          </w:p>
        </w:tc>
        <w:tc>
          <w:tcPr>
            <w:tcW w:w="2410" w:type="dxa"/>
          </w:tcPr>
          <w:p w14:paraId="6534E5A1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395A3C30" w14:textId="40FC82C8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55C3CA17" w14:textId="570CC315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ncharacterized protein</w:t>
            </w:r>
          </w:p>
        </w:tc>
        <w:tc>
          <w:tcPr>
            <w:tcW w:w="1418" w:type="dxa"/>
          </w:tcPr>
          <w:p w14:paraId="532CA73A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31831DC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023DC44E" w14:textId="09C27A7B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10EEC6BA" w14:textId="77777777" w:rsidTr="001F6EF4">
        <w:tc>
          <w:tcPr>
            <w:tcW w:w="1701" w:type="dxa"/>
          </w:tcPr>
          <w:p w14:paraId="28B66635" w14:textId="137F375A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2853</w:t>
            </w:r>
          </w:p>
        </w:tc>
        <w:tc>
          <w:tcPr>
            <w:tcW w:w="851" w:type="dxa"/>
          </w:tcPr>
          <w:p w14:paraId="787BB9FF" w14:textId="127B3C42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2.32E-137</w:t>
            </w:r>
          </w:p>
        </w:tc>
        <w:tc>
          <w:tcPr>
            <w:tcW w:w="992" w:type="dxa"/>
          </w:tcPr>
          <w:p w14:paraId="3D9B5510" w14:textId="1CC36B2C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07</w:t>
            </w:r>
          </w:p>
        </w:tc>
        <w:tc>
          <w:tcPr>
            <w:tcW w:w="2410" w:type="dxa"/>
          </w:tcPr>
          <w:p w14:paraId="0B1B102C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284814CB" w14:textId="779E1F68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H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ypothetical protein</w:t>
            </w:r>
          </w:p>
        </w:tc>
        <w:tc>
          <w:tcPr>
            <w:tcW w:w="3118" w:type="dxa"/>
          </w:tcPr>
          <w:p w14:paraId="70527B0C" w14:textId="018AE1B2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YozE_SAM_like</w:t>
            </w:r>
            <w:proofErr w:type="spellEnd"/>
            <w:r w:rsidRPr="00670AAC">
              <w:rPr>
                <w:rFonts w:ascii="Times New Roman" w:hAnsi="Times New Roman" w:cs="Times New Roman"/>
                <w:szCs w:val="21"/>
              </w:rPr>
              <w:t xml:space="preserve"> domain-containing protein</w:t>
            </w:r>
          </w:p>
        </w:tc>
        <w:tc>
          <w:tcPr>
            <w:tcW w:w="1418" w:type="dxa"/>
          </w:tcPr>
          <w:p w14:paraId="27476A41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9C412DB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dxa"/>
          </w:tcPr>
          <w:p w14:paraId="72145431" w14:textId="3E409FF1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0E862976" w14:textId="77777777" w:rsidTr="001F6EF4">
        <w:tc>
          <w:tcPr>
            <w:tcW w:w="1701" w:type="dxa"/>
          </w:tcPr>
          <w:p w14:paraId="334A88D7" w14:textId="6C12D368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3045</w:t>
            </w:r>
          </w:p>
        </w:tc>
        <w:tc>
          <w:tcPr>
            <w:tcW w:w="851" w:type="dxa"/>
          </w:tcPr>
          <w:p w14:paraId="4D706D95" w14:textId="29452E39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6D28BFEC" w14:textId="5E0B1AD8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01</w:t>
            </w:r>
          </w:p>
        </w:tc>
        <w:tc>
          <w:tcPr>
            <w:tcW w:w="2410" w:type="dxa"/>
          </w:tcPr>
          <w:p w14:paraId="4F57B5EC" w14:textId="7777777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72EAFBDE" w14:textId="5CEDE31F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C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old shock protein; K03704 cold shock protein (beta-ribbon, </w:t>
            </w:r>
            <w:proofErr w:type="spellStart"/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CspA</w:t>
            </w:r>
            <w:proofErr w:type="spellEnd"/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family)</w:t>
            </w:r>
          </w:p>
        </w:tc>
        <w:tc>
          <w:tcPr>
            <w:tcW w:w="3118" w:type="dxa"/>
          </w:tcPr>
          <w:p w14:paraId="3BCD6B62" w14:textId="22B3685C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 xml:space="preserve">Cold shock protein </w:t>
            </w:r>
            <w:proofErr w:type="spellStart"/>
            <w:r w:rsidRPr="00670AAC">
              <w:rPr>
                <w:rFonts w:ascii="Times New Roman" w:hAnsi="Times New Roman" w:cs="Times New Roman"/>
                <w:szCs w:val="21"/>
              </w:rPr>
              <w:t>CspA</w:t>
            </w:r>
            <w:proofErr w:type="spellEnd"/>
          </w:p>
        </w:tc>
        <w:tc>
          <w:tcPr>
            <w:tcW w:w="1418" w:type="dxa"/>
          </w:tcPr>
          <w:p w14:paraId="529D72A1" w14:textId="57B76138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DNA binding, nucleic acid binding</w:t>
            </w:r>
          </w:p>
        </w:tc>
        <w:tc>
          <w:tcPr>
            <w:tcW w:w="1134" w:type="dxa"/>
          </w:tcPr>
          <w:p w14:paraId="7D437722" w14:textId="7BCE87B1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R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egulation of transcription, DNA-templated</w:t>
            </w:r>
          </w:p>
        </w:tc>
        <w:tc>
          <w:tcPr>
            <w:tcW w:w="1093" w:type="dxa"/>
          </w:tcPr>
          <w:p w14:paraId="203E3BBB" w14:textId="25B813C7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U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1166C2" w:rsidRPr="00670AAC" w14:paraId="4DBF2115" w14:textId="77777777" w:rsidTr="001F6EF4">
        <w:tc>
          <w:tcPr>
            <w:tcW w:w="1701" w:type="dxa"/>
          </w:tcPr>
          <w:p w14:paraId="4BF15401" w14:textId="2AD5B0BD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SAOUHSC_03055</w:t>
            </w:r>
          </w:p>
        </w:tc>
        <w:tc>
          <w:tcPr>
            <w:tcW w:w="851" w:type="dxa"/>
          </w:tcPr>
          <w:p w14:paraId="043096CA" w14:textId="62EA19F3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5715707D" w14:textId="49F27092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-1.17</w:t>
            </w:r>
          </w:p>
        </w:tc>
        <w:tc>
          <w:tcPr>
            <w:tcW w:w="2410" w:type="dxa"/>
          </w:tcPr>
          <w:p w14:paraId="6C895296" w14:textId="74D55D17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Ribosome</w:t>
            </w:r>
          </w:p>
        </w:tc>
        <w:tc>
          <w:tcPr>
            <w:tcW w:w="2977" w:type="dxa"/>
          </w:tcPr>
          <w:p w14:paraId="6B3222E6" w14:textId="266BBC32" w:rsidR="001166C2" w:rsidRPr="00670AAC" w:rsidRDefault="00286DB9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R</w:t>
            </w:r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pmH</w:t>
            </w:r>
            <w:proofErr w:type="spellEnd"/>
            <w:r w:rsidR="001166C2" w:rsidRPr="00670AAC">
              <w:rPr>
                <w:rFonts w:ascii="Times New Roman" w:eastAsiaTheme="minorHAnsi" w:hAnsi="Times New Roman" w:cs="Times New Roman"/>
                <w:color w:val="000000"/>
                <w:szCs w:val="21"/>
              </w:rPr>
              <w:t>; 50S ribosomal protein L34; K02914 large subunit ribosomal protein L34</w:t>
            </w:r>
          </w:p>
        </w:tc>
        <w:tc>
          <w:tcPr>
            <w:tcW w:w="3118" w:type="dxa"/>
          </w:tcPr>
          <w:p w14:paraId="7D71CCA9" w14:textId="019078CE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50S ribosomal protein L34</w:t>
            </w:r>
          </w:p>
        </w:tc>
        <w:tc>
          <w:tcPr>
            <w:tcW w:w="1418" w:type="dxa"/>
          </w:tcPr>
          <w:p w14:paraId="11C55A05" w14:textId="15C441F6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S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tructural constituent of ribosome</w:t>
            </w:r>
          </w:p>
        </w:tc>
        <w:tc>
          <w:tcPr>
            <w:tcW w:w="1134" w:type="dxa"/>
          </w:tcPr>
          <w:p w14:paraId="5B1B3793" w14:textId="5E231F46" w:rsidR="001166C2" w:rsidRPr="00670AAC" w:rsidRDefault="001166C2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translation</w:t>
            </w:r>
          </w:p>
        </w:tc>
        <w:tc>
          <w:tcPr>
            <w:tcW w:w="1093" w:type="dxa"/>
          </w:tcPr>
          <w:p w14:paraId="3E2FE05D" w14:textId="2FB4C925" w:rsidR="001166C2" w:rsidRPr="00670AAC" w:rsidRDefault="002941CC" w:rsidP="005156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0AAC">
              <w:rPr>
                <w:rFonts w:ascii="Times New Roman" w:hAnsi="Times New Roman" w:cs="Times New Roman"/>
                <w:szCs w:val="21"/>
              </w:rPr>
              <w:t>I</w:t>
            </w:r>
            <w:r w:rsidR="001166C2" w:rsidRPr="00670AAC">
              <w:rPr>
                <w:rFonts w:ascii="Times New Roman" w:hAnsi="Times New Roman" w:cs="Times New Roman"/>
                <w:szCs w:val="21"/>
              </w:rPr>
              <w:t>ntracellular, ribosome</w:t>
            </w:r>
          </w:p>
        </w:tc>
      </w:tr>
    </w:tbl>
    <w:p w14:paraId="03789981" w14:textId="77777777" w:rsidR="008C366B" w:rsidRPr="00670AAC" w:rsidRDefault="008C366B" w:rsidP="005156AF">
      <w:pPr>
        <w:rPr>
          <w:rFonts w:ascii="Times New Roman" w:hAnsi="Times New Roman" w:cs="Times New Roman"/>
          <w:szCs w:val="21"/>
        </w:rPr>
      </w:pPr>
    </w:p>
    <w:sectPr w:rsidR="008C366B" w:rsidRPr="00670AAC" w:rsidSect="00E20F22">
      <w:headerReference w:type="even" r:id="rId7"/>
      <w:headerReference w:type="default" r:id="rId8"/>
      <w:pgSz w:w="16838" w:h="11906" w:orient="landscape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3589C" w14:textId="77777777" w:rsidR="008F6428" w:rsidRDefault="008F6428" w:rsidP="00C74834">
      <w:r>
        <w:separator/>
      </w:r>
    </w:p>
  </w:endnote>
  <w:endnote w:type="continuationSeparator" w:id="0">
    <w:p w14:paraId="24650C61" w14:textId="77777777" w:rsidR="008F6428" w:rsidRDefault="008F6428" w:rsidP="00C74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8DE0C" w14:textId="77777777" w:rsidR="008F6428" w:rsidRDefault="008F6428" w:rsidP="00C74834">
      <w:r>
        <w:separator/>
      </w:r>
    </w:p>
  </w:footnote>
  <w:footnote w:type="continuationSeparator" w:id="0">
    <w:p w14:paraId="453AA01C" w14:textId="77777777" w:rsidR="008F6428" w:rsidRDefault="008F6428" w:rsidP="00C748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0ADE1" w14:textId="77777777" w:rsidR="00D412F0" w:rsidRDefault="00D412F0" w:rsidP="00C74834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4ED44" w14:textId="77777777" w:rsidR="00D412F0" w:rsidRDefault="00D412F0" w:rsidP="00C74834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2"/>
  <w:bordersDoNotSurroundHeader/>
  <w:bordersDoNotSurroundFooter/>
  <w:proofState w:spelling="clean" w:grammar="clean"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5CB"/>
    <w:rsid w:val="0004706D"/>
    <w:rsid w:val="001166C2"/>
    <w:rsid w:val="0013763E"/>
    <w:rsid w:val="00147957"/>
    <w:rsid w:val="00192B22"/>
    <w:rsid w:val="001B0257"/>
    <w:rsid w:val="001C3F5C"/>
    <w:rsid w:val="001F6EF4"/>
    <w:rsid w:val="00225E2C"/>
    <w:rsid w:val="00242956"/>
    <w:rsid w:val="00286DB9"/>
    <w:rsid w:val="002941CC"/>
    <w:rsid w:val="00317BD7"/>
    <w:rsid w:val="003B7CA6"/>
    <w:rsid w:val="003D2040"/>
    <w:rsid w:val="003F0490"/>
    <w:rsid w:val="003F4F81"/>
    <w:rsid w:val="004240C6"/>
    <w:rsid w:val="004B1F46"/>
    <w:rsid w:val="005156AF"/>
    <w:rsid w:val="0053247F"/>
    <w:rsid w:val="00571F70"/>
    <w:rsid w:val="00573C5B"/>
    <w:rsid w:val="00584F29"/>
    <w:rsid w:val="00621846"/>
    <w:rsid w:val="00670AAC"/>
    <w:rsid w:val="006848F1"/>
    <w:rsid w:val="00691216"/>
    <w:rsid w:val="0069676B"/>
    <w:rsid w:val="006A4D69"/>
    <w:rsid w:val="006C4C96"/>
    <w:rsid w:val="00702117"/>
    <w:rsid w:val="007117C6"/>
    <w:rsid w:val="00733DC7"/>
    <w:rsid w:val="007D174B"/>
    <w:rsid w:val="008C366B"/>
    <w:rsid w:val="008D47D4"/>
    <w:rsid w:val="008F6428"/>
    <w:rsid w:val="009245DE"/>
    <w:rsid w:val="009310D8"/>
    <w:rsid w:val="00936DC5"/>
    <w:rsid w:val="00964F6E"/>
    <w:rsid w:val="009A5CC1"/>
    <w:rsid w:val="00A006B1"/>
    <w:rsid w:val="00A12D70"/>
    <w:rsid w:val="00A54FB7"/>
    <w:rsid w:val="00A57D7E"/>
    <w:rsid w:val="00A9016F"/>
    <w:rsid w:val="00AA4B20"/>
    <w:rsid w:val="00B30AE8"/>
    <w:rsid w:val="00B862D2"/>
    <w:rsid w:val="00C36576"/>
    <w:rsid w:val="00C430A8"/>
    <w:rsid w:val="00C74834"/>
    <w:rsid w:val="00C749AC"/>
    <w:rsid w:val="00CF06C5"/>
    <w:rsid w:val="00D01A88"/>
    <w:rsid w:val="00D105C4"/>
    <w:rsid w:val="00D405CB"/>
    <w:rsid w:val="00D412F0"/>
    <w:rsid w:val="00D45714"/>
    <w:rsid w:val="00D45C70"/>
    <w:rsid w:val="00D546EC"/>
    <w:rsid w:val="00DB7A59"/>
    <w:rsid w:val="00E01DBA"/>
    <w:rsid w:val="00E20F22"/>
    <w:rsid w:val="00E27673"/>
    <w:rsid w:val="00E769CB"/>
    <w:rsid w:val="00ED3E09"/>
    <w:rsid w:val="00ED48DA"/>
    <w:rsid w:val="00EF4503"/>
    <w:rsid w:val="00F55071"/>
    <w:rsid w:val="00F62504"/>
    <w:rsid w:val="00F63F5F"/>
    <w:rsid w:val="00FD0F6E"/>
    <w:rsid w:val="00FF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7C961"/>
  <w15:chartTrackingRefBased/>
  <w15:docId w15:val="{1F672AEB-9C7A-4357-B887-9CFCBB0D3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D405C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D405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-3">
    <w:name w:val="Grid Table 4 Accent 3"/>
    <w:basedOn w:val="a1"/>
    <w:uiPriority w:val="49"/>
    <w:rsid w:val="00D405C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3">
    <w:name w:val="Grid Table 2 Accent 3"/>
    <w:basedOn w:val="a1"/>
    <w:uiPriority w:val="47"/>
    <w:rsid w:val="00D405C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C74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48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4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48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7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1717E1-2F0F-4C67-880A-5B94B58EB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7</TotalTime>
  <Pages>10</Pages>
  <Words>2029</Words>
  <Characters>11568</Characters>
  <Application>Microsoft Office Word</Application>
  <DocSecurity>0</DocSecurity>
  <Lines>96</Lines>
  <Paragraphs>27</Paragraphs>
  <ScaleCrop>false</ScaleCrop>
  <Company/>
  <LinksUpToDate>false</LinksUpToDate>
  <CharactersWithSpaces>1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文 周</dc:creator>
  <cp:keywords/>
  <dc:description/>
  <cp:lastModifiedBy>刘 庆中</cp:lastModifiedBy>
  <cp:revision>63</cp:revision>
  <dcterms:created xsi:type="dcterms:W3CDTF">2021-03-22T09:25:00Z</dcterms:created>
  <dcterms:modified xsi:type="dcterms:W3CDTF">2021-12-22T01:42:00Z</dcterms:modified>
</cp:coreProperties>
</file>